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73F75" w14:textId="30C78624" w:rsidR="00054016" w:rsidRPr="0012719C" w:rsidRDefault="00476788" w:rsidP="00AB425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color w:val="000000"/>
        </w:rPr>
      </w:pPr>
      <w:r w:rsidRPr="00476788">
        <w:rPr>
          <w:rFonts w:ascii="Times New Roman" w:eastAsia="Arial" w:hAnsi="Times New Roman" w:cs="Times New Roman"/>
          <w:color w:val="000000"/>
        </w:rPr>
        <w:t>Appendix 5: Case Report Quality Table</w:t>
      </w:r>
    </w:p>
    <w:tbl>
      <w:tblPr>
        <w:tblStyle w:val="a"/>
        <w:tblW w:w="15420" w:type="dxa"/>
        <w:tblLayout w:type="fixed"/>
        <w:tblLook w:val="0400" w:firstRow="0" w:lastRow="0" w:firstColumn="0" w:lastColumn="0" w:noHBand="0" w:noVBand="1"/>
      </w:tblPr>
      <w:tblGrid>
        <w:gridCol w:w="1694"/>
        <w:gridCol w:w="1120"/>
        <w:gridCol w:w="1134"/>
        <w:gridCol w:w="988"/>
        <w:gridCol w:w="961"/>
        <w:gridCol w:w="931"/>
        <w:gridCol w:w="931"/>
        <w:gridCol w:w="897"/>
        <w:gridCol w:w="874"/>
        <w:gridCol w:w="890"/>
        <w:gridCol w:w="879"/>
        <w:gridCol w:w="1249"/>
        <w:gridCol w:w="921"/>
        <w:gridCol w:w="890"/>
        <w:gridCol w:w="1061"/>
      </w:tblGrid>
      <w:tr w:rsidR="00054016" w:rsidRPr="0012719C" w14:paraId="31016B90" w14:textId="77777777">
        <w:trPr>
          <w:trHeight w:val="540"/>
        </w:trPr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BA56A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uthor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9B14C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Isaguirre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883B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Ardengh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1B52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Huang and Zhu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2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FA9C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</w:rPr>
              <w:t xml:space="preserve">Ye </w:t>
            </w: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5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126D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</w:rPr>
              <w:t>Zhen</w:t>
            </w:r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9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CB18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Li and Ha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9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C30ED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Wang and We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8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DFC1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Mao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1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BF27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Li and Ji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8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1945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</w:rPr>
              <w:t>Mendoza</w:t>
            </w:r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4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5015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Wasserbauer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1F6E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Meduri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vertAlign w:val="superscript"/>
              </w:rPr>
              <w:t>43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98C2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latz et al</w:t>
            </w:r>
            <w:r w:rsidRPr="0012719C">
              <w:rPr>
                <w:rFonts w:ascii="Times New Roman" w:eastAsia="Times New Roman" w:hAnsi="Times New Roman" w:cs="Times New Roman"/>
                <w:vertAlign w:val="superscript"/>
              </w:rPr>
              <w:t>16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53842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Katsinelos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9</w:t>
            </w:r>
          </w:p>
        </w:tc>
      </w:tr>
      <w:tr w:rsidR="00054016" w:rsidRPr="0012719C" w14:paraId="2ED01952" w14:textId="77777777">
        <w:trPr>
          <w:trHeight w:val="765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88514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2BBB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08AB7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7708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9441E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145D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0F37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8019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01683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759C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BD45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D545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A2FF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E781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21B2A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4016" w:rsidRPr="0012719C" w14:paraId="2215E522" w14:textId="77777777">
        <w:trPr>
          <w:trHeight w:val="510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8386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Histor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8AA8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3A29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423C8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8B23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9405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6467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E901B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2C1D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287B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CEC3E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FD6E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04F1C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B40A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CCBD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402CDF88" w14:textId="77777777">
        <w:trPr>
          <w:trHeight w:val="1020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408E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Clinical Present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5EDD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32BB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13C6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6763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20C93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3D1D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5176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02B3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640B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E33C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C53E1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B1E3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3107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BF2C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</w:tr>
      <w:tr w:rsidR="00054016" w:rsidRPr="0012719C" w14:paraId="3A7CD38A" w14:textId="77777777">
        <w:trPr>
          <w:trHeight w:val="1275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84332" w14:textId="7BDC67F5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iagnostic Tests/</w:t>
            </w:r>
            <w:r w:rsidR="00CC0A8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ssessm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6800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A3C2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1583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71FF7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3192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C8D69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D4E8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950B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39D8D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3F921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4066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6379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E9E9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652A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</w:tr>
      <w:tr w:rsidR="00054016" w:rsidRPr="0012719C" w14:paraId="0974CB20" w14:textId="77777777">
        <w:trPr>
          <w:trHeight w:val="765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C21E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Interven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EAEA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E4A6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92B4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3D54A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53DB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CA3E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82D9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9791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7E1B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FA17E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388E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6EDA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8690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1018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28808D24" w14:textId="77777777">
        <w:trPr>
          <w:trHeight w:val="1020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A142B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Post Intervention Cour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A751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B268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12EA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8A0C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DBF4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FC25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02CC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26A3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29CE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9ADFC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6B6A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AA9DE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F3969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5231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1305C962" w14:textId="77777777">
        <w:trPr>
          <w:trHeight w:val="765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B358B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Adverse Event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079D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F20DE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CD6D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AC90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1FD47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276DF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188A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D50B5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024A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2AE8A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CD0D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4626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0004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69A9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4016" w:rsidRPr="0012719C" w14:paraId="1D885308" w14:textId="77777777">
        <w:trPr>
          <w:trHeight w:val="1020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0B7A5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Take Away Lesson Pres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1F96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8F5E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E557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1990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9C4C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E77C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51E2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36FE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77C1D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530F7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45BC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2F46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71C50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5FD6E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033467B1" w14:textId="77777777">
        <w:trPr>
          <w:trHeight w:val="255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62D3B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1E34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A345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9734B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D358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8.7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B63F9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6F87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93.7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698C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4F5F2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01839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2191A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D285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61F47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D398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59D6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</w:tr>
      <w:tr w:rsidR="00054016" w:rsidRPr="0012719C" w14:paraId="208A548A" w14:textId="77777777">
        <w:trPr>
          <w:trHeight w:val="510"/>
        </w:trPr>
        <w:tc>
          <w:tcPr>
            <w:tcW w:w="16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A9AAA" w14:textId="47D0D350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8C296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1E17DF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6BC6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66E97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FD9961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2081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E0D4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F9D2E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DBF75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A6CBD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E7A76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0D738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5F7D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D16E8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</w:tr>
    </w:tbl>
    <w:p w14:paraId="75D9F2A5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p w14:paraId="453E8CD7" w14:textId="77777777" w:rsidR="00054016" w:rsidRPr="0012719C" w:rsidRDefault="00000000" w:rsidP="00A56282">
      <w:pPr>
        <w:jc w:val="center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br w:type="page"/>
      </w:r>
    </w:p>
    <w:tbl>
      <w:tblPr>
        <w:tblStyle w:val="a0"/>
        <w:tblW w:w="14740" w:type="dxa"/>
        <w:tblLayout w:type="fixed"/>
        <w:tblLook w:val="0400" w:firstRow="0" w:lastRow="0" w:firstColumn="0" w:lastColumn="0" w:noHBand="0" w:noVBand="1"/>
      </w:tblPr>
      <w:tblGrid>
        <w:gridCol w:w="1729"/>
        <w:gridCol w:w="876"/>
        <w:gridCol w:w="943"/>
        <w:gridCol w:w="1072"/>
        <w:gridCol w:w="1035"/>
        <w:gridCol w:w="1288"/>
        <w:gridCol w:w="882"/>
        <w:gridCol w:w="1029"/>
        <w:gridCol w:w="951"/>
        <w:gridCol w:w="1080"/>
        <w:gridCol w:w="1069"/>
        <w:gridCol w:w="1028"/>
        <w:gridCol w:w="883"/>
        <w:gridCol w:w="875"/>
      </w:tblGrid>
      <w:tr w:rsidR="00B65F72" w:rsidRPr="0012719C" w14:paraId="1C65976B" w14:textId="77777777" w:rsidTr="00B65F72">
        <w:trPr>
          <w:trHeight w:val="543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DF956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utho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31AE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Kumar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3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6CE94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Sebastian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5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D902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Mutignani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CFCF5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Anderloni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52AFD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Mangniovillan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2FFC5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rande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1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F10C9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Takahashi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6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7C0AE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Kanaya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BA9C1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Miyabe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4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3A558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Watanabe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F0FF5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urukawa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1069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Tonai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E5F7F1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hAnsi="Times New Roman" w:cs="Times New Roman"/>
                <w:color w:val="000000"/>
              </w:rPr>
              <w:t>Mishiro</w:t>
            </w:r>
            <w:proofErr w:type="spellEnd"/>
            <w:r w:rsidRPr="0012719C">
              <w:rPr>
                <w:rFonts w:ascii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45</w:t>
            </w:r>
          </w:p>
        </w:tc>
      </w:tr>
      <w:tr w:rsidR="00B65F72" w:rsidRPr="0012719C" w14:paraId="79FBE6C5" w14:textId="77777777" w:rsidTr="00B65F72">
        <w:trPr>
          <w:trHeight w:val="769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EA690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F888C1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A30E8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725D0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66B16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AF8AAF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68617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702936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E9D6AF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DB7C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9DC47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87FD5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0E340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EF4A2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4FFCC303" w14:textId="77777777" w:rsidTr="00B65F72">
        <w:trPr>
          <w:trHeight w:val="513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D10D66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History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BE93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2F5AD8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CE53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B2332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61B756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C3395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7C2D1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DB1E81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2E0F7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56BDD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BE54E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CCBDD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9B043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065202D3" w14:textId="77777777" w:rsidTr="00B65F72">
        <w:trPr>
          <w:trHeight w:val="1026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2238E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Clinical Presentatio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AAD3C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8B674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064E3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F4312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0EB1C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C829B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53151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71B01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7E318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6DF82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D6306F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0CEF9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5112F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643C1914" w14:textId="77777777" w:rsidTr="00B65F72">
        <w:trPr>
          <w:trHeight w:val="1283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311C0" w14:textId="304C1C93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iagnostic Tests/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ssessment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CB5F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AD759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84BF7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B1956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CE56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B9BCF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92548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C2676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5036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84809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465C4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4DE7F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C85A4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7392426D" w14:textId="77777777" w:rsidTr="00B65F72">
        <w:trPr>
          <w:trHeight w:val="769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AF273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Interventio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540BF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5C6CB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C425E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EE722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9DD8D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5BE46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B1666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B2A1F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FC2FB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71B9F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F9263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3C80E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2AAF4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13DB35F4" w14:textId="77777777" w:rsidTr="00B65F72">
        <w:trPr>
          <w:trHeight w:val="1026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B4C6D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Post Intervention Cours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7FE2F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2F0C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4AD97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861476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CB9F01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F9C5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3CA22F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26C39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A909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16CAC8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6E1B5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1AE94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Unclea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38C5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18F3CB61" w14:textId="77777777" w:rsidTr="00B65F72">
        <w:trPr>
          <w:trHeight w:val="769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19766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Adverse Event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0A020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FC24C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1AB6A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DE543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51FEF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AE8DD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852C1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9D2F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1F085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BD031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2CE53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61867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70016F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40B8380C" w14:textId="77777777" w:rsidTr="00B65F72">
        <w:trPr>
          <w:trHeight w:val="1026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E09B9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Take Away Lesson Present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57F4F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5DA41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6DB41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A2C22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0020C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F72AE4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35658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852A96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BF930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8F236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4ECA5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B538D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5324D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2638C60D" w14:textId="77777777" w:rsidTr="00B65F72">
        <w:trPr>
          <w:trHeight w:val="256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B0131" w14:textId="77777777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79B70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6F558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43.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3192B5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D6021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1B327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6C5168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68.7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7BC997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43.7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F17248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56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BA187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0495B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F0DFB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C3D6A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0DEC8D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B65F72" w:rsidRPr="0012719C" w14:paraId="5D7368CE" w14:textId="77777777" w:rsidTr="00B65F72">
        <w:trPr>
          <w:trHeight w:val="513"/>
        </w:trPr>
        <w:tc>
          <w:tcPr>
            <w:tcW w:w="17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298B1" w14:textId="31477C54" w:rsidR="00B65F72" w:rsidRPr="0012719C" w:rsidRDefault="00B65F72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78B271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62615C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3DC4C3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B24B7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064A9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68FA7F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5E99F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Poor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45DC5E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23E61A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4AE6C2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837AEB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0F4610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Fai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FFB299" w14:textId="77777777" w:rsidR="00B65F72" w:rsidRPr="0012719C" w:rsidRDefault="00B65F72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</w:tbl>
    <w:p w14:paraId="2227C53F" w14:textId="77777777" w:rsidR="00054016" w:rsidRPr="0012719C" w:rsidRDefault="00000000" w:rsidP="00AD7AE5">
      <w:pPr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br w:type="page"/>
      </w:r>
    </w:p>
    <w:tbl>
      <w:tblPr>
        <w:tblStyle w:val="a1"/>
        <w:tblW w:w="15109" w:type="dxa"/>
        <w:tblLayout w:type="fixed"/>
        <w:tblLook w:val="0400" w:firstRow="0" w:lastRow="0" w:firstColumn="0" w:lastColumn="0" w:noHBand="0" w:noVBand="1"/>
      </w:tblPr>
      <w:tblGrid>
        <w:gridCol w:w="1773"/>
        <w:gridCol w:w="878"/>
        <w:gridCol w:w="943"/>
        <w:gridCol w:w="1121"/>
        <w:gridCol w:w="928"/>
        <w:gridCol w:w="1063"/>
        <w:gridCol w:w="938"/>
        <w:gridCol w:w="894"/>
        <w:gridCol w:w="894"/>
        <w:gridCol w:w="870"/>
        <w:gridCol w:w="878"/>
        <w:gridCol w:w="896"/>
        <w:gridCol w:w="1202"/>
        <w:gridCol w:w="958"/>
        <w:gridCol w:w="873"/>
      </w:tblGrid>
      <w:tr w:rsidR="00054016" w:rsidRPr="0012719C" w14:paraId="1ED4C171" w14:textId="77777777" w:rsidTr="00BA01A4">
        <w:trPr>
          <w:trHeight w:val="905"/>
        </w:trPr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6CB64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uthor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759C6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</w:rPr>
              <w:t>Hatogai</w:t>
            </w:r>
            <w:proofErr w:type="spellEnd"/>
            <w:r w:rsidRPr="0012719C">
              <w:rPr>
                <w:rFonts w:ascii="Times New Roman" w:eastAsia="Times New Roman" w:hAnsi="Times New Roman" w:cs="Times New Roman"/>
              </w:rPr>
              <w:t xml:space="preserve"> </w:t>
            </w: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FF37C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Kagawa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0A8A0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</w:rPr>
              <w:t xml:space="preserve">Nakagawa </w:t>
            </w: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5E211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Tanaka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28FE9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Sugiyama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BBFBBD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am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B5586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Min Lee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0E347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proofErr w:type="gram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Kim,K</w:t>
            </w:r>
            <w:proofErr w:type="spellEnd"/>
            <w:proofErr w:type="gram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FFEED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Jin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oo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7B2CC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Ha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72041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Holm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12FEE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Jedrzejczak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C8DD8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Marques de Sa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2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E6303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Leal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5</w:t>
            </w:r>
          </w:p>
        </w:tc>
      </w:tr>
      <w:tr w:rsidR="00054016" w:rsidRPr="0012719C" w14:paraId="5882C519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DD182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2B50A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2DEA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E3A1E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C6E57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5E228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5F917F" w14:textId="77777777" w:rsidR="00054016" w:rsidRPr="0012719C" w:rsidRDefault="00000000" w:rsidP="00BA01A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5DAA1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536FC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F2FD8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F509A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77FE47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6CAE3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64D0C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AE0E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4016" w:rsidRPr="0012719C" w14:paraId="23DDC258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D03F5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History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1B2F6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F6FFE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C4074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57F7C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C9492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0718D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51674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F48B1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88483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4770E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C2F84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AA13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C79F6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3A5BB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4016" w:rsidRPr="0012719C" w14:paraId="02C880C7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75604C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Clinical Presentatio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FBEB2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79CD3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C3069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14EA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9387E2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D09E7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5B883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85185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03BF9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D8B7C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0E22A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55568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E6949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E08E8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03E8A135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0FA74" w14:textId="72F10B24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iagnostic Tests/</w:t>
            </w:r>
            <w:r w:rsidR="00CC0A8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ssessment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951BC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57271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826A3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311B1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EA19A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E6E7A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5185D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7C42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7DA1A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AE689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EE5CA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65C55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51784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80CA9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2C90AE9B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7D1106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Intervention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02D17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29DA1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A01F0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37A1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FF3AF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86E11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7504E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49AD1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832F4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B9159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7E7CE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9859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D731D2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9F2D1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0273CEAF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74A73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Post Intervention Cours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3FE4F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3F7A4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429F3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E35F1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C2F7B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576C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CA879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C0506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DA0B4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EFD75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2627E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D5EBA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BEA05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1908C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4016" w:rsidRPr="0012719C" w14:paraId="64F25576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CCCF1D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Adverse Event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2669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95FA7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B71BC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B2362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D4563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FCC3A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EB2D5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385C7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4041F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2F301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54C54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06C2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E346E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23F81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4016" w:rsidRPr="0012719C" w14:paraId="624B6B56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58368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Take Away Lesson Present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4F0A12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20D7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0C29A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7FE0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C9627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D3DFE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4164E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C7DBE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4C611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36B62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F7ED5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58C1E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14781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4FDFDA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4016" w:rsidRPr="0012719C" w14:paraId="2E7C42CE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1A47A" w14:textId="77777777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EF94D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2CEE1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B7DDB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C1E07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CD226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AD95D8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5A63C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B36B4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6E79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8F8E87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5BC8DB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353E0C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9A069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FB731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054016" w:rsidRPr="0012719C" w14:paraId="7CDFC416" w14:textId="77777777" w:rsidTr="00BA01A4">
        <w:trPr>
          <w:trHeight w:val="905"/>
        </w:trPr>
        <w:tc>
          <w:tcPr>
            <w:tcW w:w="177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1BAACE" w14:textId="1E797B4F" w:rsidR="00054016" w:rsidRPr="0012719C" w:rsidRDefault="00000000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749619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F214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9BDBA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45BCF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6EB416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FF627E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7265F3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BDDD8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E7DA4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AEDBDF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5C550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DF7CF4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C99641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95E785" w14:textId="77777777" w:rsidR="00054016" w:rsidRPr="0012719C" w:rsidRDefault="00000000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</w:tr>
    </w:tbl>
    <w:p w14:paraId="2F7279FA" w14:textId="3CB27524" w:rsidR="00054016" w:rsidRPr="0012719C" w:rsidRDefault="00054016" w:rsidP="0012719C">
      <w:pPr>
        <w:rPr>
          <w:rFonts w:ascii="Times New Roman" w:hAnsi="Times New Roman" w:cs="Times New Roman"/>
        </w:rPr>
      </w:pPr>
    </w:p>
    <w:tbl>
      <w:tblPr>
        <w:tblStyle w:val="a2"/>
        <w:tblW w:w="15192" w:type="dxa"/>
        <w:tblLayout w:type="fixed"/>
        <w:tblLook w:val="0400" w:firstRow="0" w:lastRow="0" w:firstColumn="0" w:lastColumn="0" w:noHBand="0" w:noVBand="1"/>
      </w:tblPr>
      <w:tblGrid>
        <w:gridCol w:w="1892"/>
        <w:gridCol w:w="1138"/>
        <w:gridCol w:w="1138"/>
        <w:gridCol w:w="1043"/>
        <w:gridCol w:w="1138"/>
        <w:gridCol w:w="650"/>
        <w:gridCol w:w="813"/>
        <w:gridCol w:w="813"/>
        <w:gridCol w:w="1152"/>
        <w:gridCol w:w="882"/>
        <w:gridCol w:w="813"/>
        <w:gridCol w:w="1325"/>
        <w:gridCol w:w="1422"/>
        <w:gridCol w:w="973"/>
      </w:tblGrid>
      <w:tr w:rsidR="005D5179" w:rsidRPr="0012719C" w14:paraId="62F1EEB1" w14:textId="77777777" w:rsidTr="005D5179">
        <w:trPr>
          <w:trHeight w:val="543"/>
        </w:trPr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E3A92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uthor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D9C93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Bernardo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08CBC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artzev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7D41F8" w14:textId="0BE08F68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artsev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,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5889E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adzhiev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B04A3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u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1B5F17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Hoon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Kim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1BEA0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Choi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ED948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Alvaro Martínez-</w:t>
            </w: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Alcalá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García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12719C">
              <w:rPr>
                <w:rFonts w:ascii="Times New Roman" w:eastAsia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6839F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Salord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5802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ang and Che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2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92C29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Rerknimitr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410EE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rachayakul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vertAlign w:val="superscript"/>
              </w:rPr>
              <w:t>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47B4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Doga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1</w:t>
            </w:r>
          </w:p>
        </w:tc>
      </w:tr>
      <w:tr w:rsidR="005D5179" w:rsidRPr="0012719C" w14:paraId="3EE2A1E9" w14:textId="77777777" w:rsidTr="005D5179">
        <w:trPr>
          <w:trHeight w:val="770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EF9A7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9C777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F535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4C0A6B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3862F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3A85F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32FAF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D307E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E34D3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16DD9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40188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F942F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89E55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2F8FD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5179" w:rsidRPr="0012719C" w14:paraId="1A6087D7" w14:textId="77777777" w:rsidTr="005D5179">
        <w:trPr>
          <w:trHeight w:val="513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A2AEF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History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FDCAA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54022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E315F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CF6ED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DCF9F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E3ED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E7EB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00624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C6832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A133E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51C1A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7EB9C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A9AAD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5179" w:rsidRPr="0012719C" w14:paraId="785992B9" w14:textId="77777777" w:rsidTr="005D5179">
        <w:trPr>
          <w:trHeight w:val="1027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80E43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Clinical Presentatio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57DAE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6DE5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3B749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F469F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913F7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3C3D7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F403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1F887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C2710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76FDC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F3564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427DA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DA18B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</w:tr>
      <w:tr w:rsidR="005D5179" w:rsidRPr="0012719C" w14:paraId="6F842364" w14:textId="77777777" w:rsidTr="005D5179">
        <w:trPr>
          <w:trHeight w:val="1284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EC24A" w14:textId="4012B26F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iagnostic Tests/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ssessment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5046C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74AF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C3619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8477E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F80D9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2F2B4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9B5A0B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DA346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186C0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F4BC2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E40BA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A0C9E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6DBB5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5179" w:rsidRPr="0012719C" w14:paraId="7D75C4E4" w14:textId="77777777" w:rsidTr="005D5179">
        <w:trPr>
          <w:trHeight w:val="770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4EA00D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Interventio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5EDBC7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23EF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D5F26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22CF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44ED9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5C2B5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F7DF9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49205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6A487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6B43D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17636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4E4D4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F6655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5179" w:rsidRPr="0012719C" w14:paraId="1CCB9276" w14:textId="77777777" w:rsidTr="005D5179">
        <w:trPr>
          <w:trHeight w:val="1027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0F6926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Post Intervention Course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1961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28E96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8EA22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EEAF1E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C0F7A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E98EC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16F1E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4A4E88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B392B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116CF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8E6027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0B8DE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4F1D27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5179" w:rsidRPr="0012719C" w14:paraId="6C303E4E" w14:textId="77777777" w:rsidTr="005D5179">
        <w:trPr>
          <w:trHeight w:val="770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BE79D5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Adverse Events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54B4B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A6F17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89E8D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B5BFE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8F748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77468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DA565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EBCD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0E71C5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2F7638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D7328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B9A248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93841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5D5179" w:rsidRPr="0012719C" w14:paraId="5530A537" w14:textId="77777777" w:rsidTr="005D5179">
        <w:trPr>
          <w:trHeight w:val="1027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D329E1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Take Away Lesson Present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FA53A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6859B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462A0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C72E0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3C9F9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C2A19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BF14B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ACD6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F5E9B8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13E57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57448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ED96C8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BE746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5D5179" w:rsidRPr="0012719C" w14:paraId="2CBFCC9E" w14:textId="77777777" w:rsidTr="005D5179">
        <w:trPr>
          <w:trHeight w:val="256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3F1735" w14:textId="77777777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6A192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52EEC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9E9EB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3B66D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E5EF59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1BF29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37543D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A794E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076B28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A6BB3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68229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03C1E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3219C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8.75</w:t>
            </w:r>
          </w:p>
        </w:tc>
      </w:tr>
      <w:tr w:rsidR="005D5179" w:rsidRPr="0012719C" w14:paraId="7F9377C7" w14:textId="77777777" w:rsidTr="005D5179">
        <w:trPr>
          <w:trHeight w:val="513"/>
        </w:trPr>
        <w:tc>
          <w:tcPr>
            <w:tcW w:w="189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996A6" w14:textId="357C428B" w:rsidR="005D5179" w:rsidRPr="0012719C" w:rsidRDefault="005D5179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B5428F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C74323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6771BA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82C88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52F83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086F4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A0E954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2417C1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B01197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9FBCD2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1BC4F0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5F26AC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5B5526" w14:textId="77777777" w:rsidR="005D5179" w:rsidRPr="0012719C" w:rsidRDefault="005D5179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</w:tr>
    </w:tbl>
    <w:p w14:paraId="5766F717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p w14:paraId="2422197B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p w14:paraId="4B383B48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15205" w:type="dxa"/>
        <w:tblLayout w:type="fixed"/>
        <w:tblLook w:val="0400" w:firstRow="0" w:lastRow="0" w:firstColumn="0" w:lastColumn="0" w:noHBand="0" w:noVBand="1"/>
      </w:tblPr>
      <w:tblGrid>
        <w:gridCol w:w="1885"/>
        <w:gridCol w:w="790"/>
        <w:gridCol w:w="1054"/>
        <w:gridCol w:w="1054"/>
        <w:gridCol w:w="972"/>
        <w:gridCol w:w="990"/>
        <w:gridCol w:w="990"/>
        <w:gridCol w:w="990"/>
        <w:gridCol w:w="840"/>
        <w:gridCol w:w="1121"/>
        <w:gridCol w:w="1035"/>
        <w:gridCol w:w="1035"/>
        <w:gridCol w:w="1207"/>
        <w:gridCol w:w="1242"/>
      </w:tblGrid>
      <w:tr w:rsidR="00C7607B" w:rsidRPr="0012719C" w14:paraId="7DC24363" w14:textId="21A2E73F" w:rsidTr="00FD2B88">
        <w:trPr>
          <w:trHeight w:val="54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70A74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uthor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68E10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Abbitt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8E928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Ahlawat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91B7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Sanders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BF81D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Lee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E403B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Seibert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70818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Baro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266C2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Solomon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1069B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oo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B45EE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erm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A8CFE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Kirtane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3DB06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Kriss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A5628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Samarasena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E1416" w14:textId="7193F23B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Matsuoka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80</w:t>
            </w:r>
          </w:p>
        </w:tc>
      </w:tr>
      <w:tr w:rsidR="00C7607B" w:rsidRPr="0012719C" w14:paraId="6DA5404A" w14:textId="42A54C4F" w:rsidTr="00FD2B88">
        <w:trPr>
          <w:trHeight w:val="766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02574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C9899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B127E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54708F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6ED4C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E66E7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28118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3593D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75FF4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CFA5B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14D2D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963E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A9D6E0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D5501" w14:textId="6F38A5DE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00EB9DC5" w14:textId="2F62F8A8" w:rsidTr="00FD2B88">
        <w:trPr>
          <w:trHeight w:val="510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04CE4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History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B2CA5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08C9F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38CD3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59192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4E58B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AF4E8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64ABA0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18C20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D8B3D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78913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675E0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8EAF6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EA1116" w14:textId="00682704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1A1A6862" w14:textId="689E3A7A" w:rsidTr="00FD2B88">
        <w:trPr>
          <w:trHeight w:val="1021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04D81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Clinical Presentation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7A3DE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A4DB40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7BD90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42A76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1D2FE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C316C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D4E6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64A52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1DF16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C2A61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6A26C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5F891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65116" w14:textId="36AD6C51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2C169601" w14:textId="53D17FA6" w:rsidTr="00FD2B88">
        <w:trPr>
          <w:trHeight w:val="1277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34036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iagnostic Tests/Assessmen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630B7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BBC8B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11232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7F3C7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3F168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4FA0C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D75EB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5A42D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3053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4AB603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975DB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F3552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1AE829" w14:textId="36212B2E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6918AA8A" w14:textId="4E49331A" w:rsidTr="00FD2B88">
        <w:trPr>
          <w:trHeight w:val="766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58039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Intervention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4FF1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0A32D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CA7F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D4640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0D59D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3BB6D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E3138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FFFD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B628D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492B6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13C95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20102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A4DDA" w14:textId="31825E13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0851F9B7" w14:textId="7CC98320" w:rsidTr="00FD2B88">
        <w:trPr>
          <w:trHeight w:val="1021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53726F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Post Intervention Cours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59EFAF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4CBA8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9BCDF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39542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5EF4E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E6F2E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006B5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235A7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2BAB0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D0A68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91C33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FBE37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86825" w14:textId="715FDAFD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17280EB1" w14:textId="12804782" w:rsidTr="00FD2B88">
        <w:trPr>
          <w:trHeight w:val="766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59EC5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Adverse Event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8DBB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E291E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0496F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1FB30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5049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2CF87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455D4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192BE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B67AC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915580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89D93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5F7C1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40790" w14:textId="0560FED2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0CEC51A8" w14:textId="72E30822" w:rsidTr="00FD2B88">
        <w:trPr>
          <w:trHeight w:val="1021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866B4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Take Away Lesson Presen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18EF6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A4ADAA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A7208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97FB94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9B29C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9DB029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7BEB5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0119C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472D6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A5AC2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C9FE9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384643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C04FA" w14:textId="751C68C5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C7607B" w:rsidRPr="0012719C" w14:paraId="67CB46EE" w14:textId="6A17B1A0" w:rsidTr="00FD2B88">
        <w:trPr>
          <w:trHeight w:val="255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56149" w14:textId="77777777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7223C2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43.7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D2951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AE04A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F5FD3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31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012DA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4162B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74FAD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C80DA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C1A48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D294F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43.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AA404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705DC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639EB" w14:textId="4162FC19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C7607B" w:rsidRPr="0012719C" w14:paraId="612F0630" w14:textId="4BE8AA56" w:rsidTr="00FD2B88">
        <w:trPr>
          <w:trHeight w:val="510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D00FC" w14:textId="7B1194DA" w:rsidR="00C7607B" w:rsidRPr="0012719C" w:rsidRDefault="00C7607B" w:rsidP="00A56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CBAC4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9DB6E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7E86EC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0ADEC1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1075D8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85B03E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C70D05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4B5222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9AA99B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69958D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9AE777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AE7E46" w14:textId="77777777" w:rsidR="00C7607B" w:rsidRPr="0012719C" w:rsidRDefault="00C7607B" w:rsidP="00A5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DB8766" w14:textId="4BF26854" w:rsidR="00C7607B" w:rsidRPr="0012719C" w:rsidRDefault="00C7607B" w:rsidP="00C760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</w:tr>
    </w:tbl>
    <w:p w14:paraId="6F3212B9" w14:textId="77777777" w:rsidR="00054016" w:rsidRPr="0012719C" w:rsidRDefault="00000000" w:rsidP="00490E93">
      <w:pPr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br w:type="page"/>
      </w:r>
    </w:p>
    <w:tbl>
      <w:tblPr>
        <w:tblStyle w:val="a4"/>
        <w:tblW w:w="15289" w:type="dxa"/>
        <w:tblLayout w:type="fixed"/>
        <w:tblLook w:val="0400" w:firstRow="0" w:lastRow="0" w:firstColumn="0" w:lastColumn="0" w:noHBand="0" w:noVBand="1"/>
      </w:tblPr>
      <w:tblGrid>
        <w:gridCol w:w="1530"/>
        <w:gridCol w:w="1058"/>
        <w:gridCol w:w="1111"/>
        <w:gridCol w:w="888"/>
        <w:gridCol w:w="962"/>
        <w:gridCol w:w="888"/>
        <w:gridCol w:w="1111"/>
        <w:gridCol w:w="1036"/>
        <w:gridCol w:w="1036"/>
        <w:gridCol w:w="1111"/>
        <w:gridCol w:w="1482"/>
        <w:gridCol w:w="1538"/>
        <w:gridCol w:w="1538"/>
      </w:tblGrid>
      <w:tr w:rsidR="00B65F72" w:rsidRPr="0012719C" w14:paraId="4648578E" w14:textId="3B63F9F8" w:rsidTr="00B65F72">
        <w:trPr>
          <w:trHeight w:val="567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5377E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Author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2ED961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Barakat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563AC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Voellinger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19A44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Issak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C03CA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Bansal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E33B4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Rau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4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666C5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orani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55F827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Honig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1DC7C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atov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854447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Wu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9939B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Charabaty-Pishvaian</w:t>
            </w:r>
            <w:proofErr w:type="spellEnd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D21924" w14:textId="77985FFE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Ince et al</w:t>
            </w:r>
            <w:r w:rsidRPr="001271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3FA89D" w14:textId="758A15B5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Ohara et al</w:t>
            </w:r>
            <w:r w:rsidRPr="0012719C">
              <w:rPr>
                <w:rFonts w:ascii="Times New Roman" w:hAnsi="Times New Roman" w:cs="Times New Roman"/>
                <w:color w:val="000000"/>
                <w:vertAlign w:val="superscript"/>
              </w:rPr>
              <w:t>52</w:t>
            </w:r>
          </w:p>
        </w:tc>
      </w:tr>
      <w:tr w:rsidR="00B65F72" w:rsidRPr="0012719C" w14:paraId="2BF2BAED" w14:textId="1C92037F" w:rsidTr="00B65F72">
        <w:trPr>
          <w:trHeight w:val="803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53CB42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emographic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A999A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78DDCF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E219E1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0791C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6F316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C69D7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94041F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EF8F2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513407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45E1C2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35B2A0" w14:textId="2BA795F3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4748FF" w14:textId="4D6FC1B4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319B0D60" w14:textId="2384FFFE" w:rsidTr="00B65F72">
        <w:trPr>
          <w:trHeight w:val="535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9DBB5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Histor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6E7EC8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0271D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D5D48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479C01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8C57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FBCCF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F38AD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22CCF2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1D5481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3FA49D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003336" w14:textId="57305CB9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F836D9" w14:textId="53670775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32C5E7FB" w14:textId="5E7194EC" w:rsidTr="00B65F72">
        <w:trPr>
          <w:trHeight w:val="1072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CFCC2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Clinical Presentatio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59730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9D7647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CF733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849EC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CC64B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402581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EBB71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B65C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DCC2F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30234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4C6953" w14:textId="7562100D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CE5C32" w14:textId="3295F104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2F680B80" w14:textId="154FB964" w:rsidTr="00B65F72">
        <w:trPr>
          <w:trHeight w:val="1341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160D2" w14:textId="7B7C82AE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Diagnostic Tests/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Assessment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CC53EC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BC535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D5D27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F849B2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2FEE22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CF583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78AD0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926DB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87B13D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A74DFE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FAE997" w14:textId="4E0EC3AC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45599E" w14:textId="3D4BF44E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0E42CA85" w14:textId="2F9516AC" w:rsidTr="00B65F72">
        <w:trPr>
          <w:trHeight w:val="803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DFB80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Intervention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F63AB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37307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4AD85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5A415F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8AA317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9F916D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9B0E4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7F105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A3621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F760A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8E7CF1" w14:textId="27758E8E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56F254" w14:textId="25E8239D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2DCEB791" w14:textId="08452953" w:rsidTr="00B65F72">
        <w:trPr>
          <w:trHeight w:val="1072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0157A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Post Intervention Cours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24B5E7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63047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AED66C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649F8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4839DC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E07B8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CEF8BE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D74762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DA36FF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7C978D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2990FA" w14:textId="63EA94BB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75B4C2" w14:textId="55AAF841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61D07EBD" w14:textId="51F406B4" w:rsidTr="00B65F72">
        <w:trPr>
          <w:trHeight w:val="803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50A1E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Clear Adverse Events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4215F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50676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9B1A9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5782E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45710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0DA0E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E1F6A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C0953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289D4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62E7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B0E79E" w14:textId="3958BE26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3DA390" w14:textId="1B02B4A0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69878DB2" w14:textId="5F3ECB13" w:rsidTr="00B65F72">
        <w:trPr>
          <w:trHeight w:val="1072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9B02C3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Take Away Lesson Present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C5AE1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B535A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D7F41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BC584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932C3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13984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C52638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58110D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93105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E6B3A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A224B1" w14:textId="1C838715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ECA31E" w14:textId="51D81DE3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</w:tr>
      <w:tr w:rsidR="00B65F72" w:rsidRPr="0012719C" w14:paraId="0CE30C4D" w14:textId="608BD421" w:rsidTr="00B65F72">
        <w:trPr>
          <w:trHeight w:val="266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3D922" w14:textId="77777777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Percent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BD9D4D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489CC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B2E68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432615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18C75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A390E0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F98D0F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A54E51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56.25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A5968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04DEC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3AD500" w14:textId="7CE1EAD8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DFE064" w14:textId="6AFF7D68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B65F72" w:rsidRPr="0012719C" w14:paraId="541EA681" w14:textId="4CA50C12" w:rsidTr="00B65F72">
        <w:trPr>
          <w:trHeight w:val="535"/>
        </w:trPr>
        <w:tc>
          <w:tcPr>
            <w:tcW w:w="15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BAC8D" w14:textId="6C885E89" w:rsidR="00B65F72" w:rsidRPr="0012719C" w:rsidRDefault="00B65F72" w:rsidP="00B65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b/>
                <w:color w:val="000000"/>
              </w:rPr>
              <w:t>Study Quality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F7A179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FA695C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A8D66B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6CB93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2C6DE4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80931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982D08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Goo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04448E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C6BB5A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0E3546" w14:textId="77777777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120724" w14:textId="01FB65D8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eastAsia="Times New Roman" w:hAnsi="Times New Roman" w:cs="Times New Roman"/>
                <w:color w:val="000000"/>
              </w:rPr>
              <w:t>Fair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86C41A" w14:textId="667AE6DB" w:rsidR="00B65F72" w:rsidRPr="0012719C" w:rsidRDefault="00B65F72" w:rsidP="00B65F7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2719C">
              <w:rPr>
                <w:rFonts w:ascii="Times New Roman" w:hAnsi="Times New Roman" w:cs="Times New Roman"/>
                <w:color w:val="000000"/>
              </w:rPr>
              <w:t>Good</w:t>
            </w:r>
          </w:p>
        </w:tc>
      </w:tr>
    </w:tbl>
    <w:p w14:paraId="36E6883E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p w14:paraId="45058325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p w14:paraId="7F850D5C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p w14:paraId="2E5E8A58" w14:textId="77777777" w:rsidR="00054016" w:rsidRPr="0012719C" w:rsidRDefault="00054016" w:rsidP="00BA01A4">
      <w:pPr>
        <w:rPr>
          <w:rFonts w:ascii="Times New Roman" w:hAnsi="Times New Roman" w:cs="Times New Roman"/>
        </w:rPr>
      </w:pPr>
    </w:p>
    <w:p w14:paraId="7BEE1879" w14:textId="77777777" w:rsidR="00054016" w:rsidRPr="0012719C" w:rsidRDefault="00000000" w:rsidP="00BA01A4">
      <w:pPr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References:</w:t>
      </w:r>
    </w:p>
    <w:p w14:paraId="782DD73C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1.       </w:t>
      </w:r>
      <w:proofErr w:type="spellStart"/>
      <w:r w:rsidRPr="0012719C">
        <w:rPr>
          <w:rFonts w:ascii="Times New Roman" w:hAnsi="Times New Roman" w:cs="Times New Roman"/>
        </w:rPr>
        <w:t>Abbitt</w:t>
      </w:r>
      <w:proofErr w:type="spellEnd"/>
      <w:r w:rsidRPr="0012719C">
        <w:rPr>
          <w:rFonts w:ascii="Times New Roman" w:hAnsi="Times New Roman" w:cs="Times New Roman"/>
        </w:rPr>
        <w:t>, D., et al. (2021). "Endoluminal vacuum closure of a duodenal perforation." Journal of Surgical Case Reports 2021(11): rjab479.</w:t>
      </w:r>
    </w:p>
    <w:p w14:paraId="11A70D9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2.       Ahlawat, S. K. and N. Haddad (2009). "Repair of an EUS--induced duodenal perforation with endoscopic clips." Acta gastro-</w:t>
      </w:r>
      <w:proofErr w:type="spellStart"/>
      <w:r w:rsidRPr="0012719C">
        <w:rPr>
          <w:rFonts w:ascii="Times New Roman" w:hAnsi="Times New Roman" w:cs="Times New Roman"/>
        </w:rPr>
        <w:t>enterologica</w:t>
      </w:r>
      <w:proofErr w:type="spellEnd"/>
      <w:r w:rsidRPr="0012719C">
        <w:rPr>
          <w:rFonts w:ascii="Times New Roman" w:hAnsi="Times New Roman" w:cs="Times New Roman"/>
        </w:rPr>
        <w:t xml:space="preserve"> </w:t>
      </w:r>
      <w:proofErr w:type="spellStart"/>
      <w:r w:rsidRPr="0012719C">
        <w:rPr>
          <w:rFonts w:ascii="Times New Roman" w:hAnsi="Times New Roman" w:cs="Times New Roman"/>
        </w:rPr>
        <w:t>Belgica</w:t>
      </w:r>
      <w:proofErr w:type="spellEnd"/>
      <w:r w:rsidRPr="0012719C">
        <w:rPr>
          <w:rFonts w:ascii="Times New Roman" w:hAnsi="Times New Roman" w:cs="Times New Roman"/>
        </w:rPr>
        <w:t xml:space="preserve"> 72(3): 361-364.</w:t>
      </w:r>
    </w:p>
    <w:p w14:paraId="50C1FA6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3.       </w:t>
      </w:r>
      <w:proofErr w:type="spellStart"/>
      <w:r w:rsidRPr="0012719C">
        <w:rPr>
          <w:rFonts w:ascii="Times New Roman" w:hAnsi="Times New Roman" w:cs="Times New Roman"/>
        </w:rPr>
        <w:t>Anderloni</w:t>
      </w:r>
      <w:proofErr w:type="spellEnd"/>
      <w:r w:rsidRPr="0012719C">
        <w:rPr>
          <w:rFonts w:ascii="Times New Roman" w:hAnsi="Times New Roman" w:cs="Times New Roman"/>
        </w:rPr>
        <w:t>, A., et al. (2017). "Successful endoscopic closure of iatrogenic duodenal perforation with the new Padlock Clip." Endoscopy 49(S 01): E58-E59.</w:t>
      </w:r>
    </w:p>
    <w:p w14:paraId="3CB02E5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.       </w:t>
      </w:r>
      <w:proofErr w:type="spellStart"/>
      <w:r w:rsidRPr="0012719C">
        <w:rPr>
          <w:rFonts w:ascii="Times New Roman" w:hAnsi="Times New Roman" w:cs="Times New Roman"/>
        </w:rPr>
        <w:t>Ardengh</w:t>
      </w:r>
      <w:proofErr w:type="spellEnd"/>
      <w:r w:rsidRPr="0012719C">
        <w:rPr>
          <w:rFonts w:ascii="Times New Roman" w:hAnsi="Times New Roman" w:cs="Times New Roman"/>
        </w:rPr>
        <w:t>, J. C., et al. (2020). "Successful closure of a complicated endoscopic ultrasound-related duodenal perforation." Endoscopy 52(02): E53-E54.</w:t>
      </w:r>
    </w:p>
    <w:p w14:paraId="4DEF83A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5.       Bansal, R., et al. (2018). "A case of unresolved and worsening retroperitoneal abscess." Case Reports in Gastrointestinal Medicine 2018.</w:t>
      </w:r>
    </w:p>
    <w:p w14:paraId="789B27CF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6.       Barakat, M. T., et al. (2018). "Cut and paste: endoscopic management of a perforating biliary stent utilizing scissors and clips." Digestive diseases and sciences 63: 2202-2205.</w:t>
      </w:r>
    </w:p>
    <w:p w14:paraId="7353379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7.       Baron, T. H., et al. (2000). "</w:t>
      </w:r>
      <w:proofErr w:type="spellStart"/>
      <w:r w:rsidRPr="0012719C">
        <w:rPr>
          <w:rFonts w:ascii="Times New Roman" w:hAnsi="Times New Roman" w:cs="Times New Roman"/>
        </w:rPr>
        <w:t>Hemoclip</w:t>
      </w:r>
      <w:proofErr w:type="spellEnd"/>
      <w:r w:rsidRPr="0012719C">
        <w:rPr>
          <w:rFonts w:ascii="Times New Roman" w:hAnsi="Times New Roman" w:cs="Times New Roman"/>
        </w:rPr>
        <w:t xml:space="preserve"> repair of a sphincterotomy-induced duodenal perforation." Gastrointestinal Endoscopy 52(4): 566-568.</w:t>
      </w:r>
    </w:p>
    <w:p w14:paraId="5A88A4C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8.       Bernardo, S., et al. (2020). "Endoscopic closure of a duodenal perforation caused by early migration of a biliary plastic stent with an over-the-scope-clip." </w:t>
      </w:r>
      <w:proofErr w:type="spellStart"/>
      <w:r w:rsidRPr="0012719C">
        <w:rPr>
          <w:rFonts w:ascii="Times New Roman" w:hAnsi="Times New Roman" w:cs="Times New Roman"/>
        </w:rPr>
        <w:t>Gastroenterologia</w:t>
      </w:r>
      <w:proofErr w:type="spellEnd"/>
      <w:r w:rsidRPr="0012719C">
        <w:rPr>
          <w:rFonts w:ascii="Times New Roman" w:hAnsi="Times New Roman" w:cs="Times New Roman"/>
        </w:rPr>
        <w:t xml:space="preserve"> y </w:t>
      </w:r>
      <w:proofErr w:type="spellStart"/>
      <w:r w:rsidRPr="0012719C">
        <w:rPr>
          <w:rFonts w:ascii="Times New Roman" w:hAnsi="Times New Roman" w:cs="Times New Roman"/>
        </w:rPr>
        <w:t>Hepatologia</w:t>
      </w:r>
      <w:proofErr w:type="spellEnd"/>
      <w:r w:rsidRPr="0012719C">
        <w:rPr>
          <w:rFonts w:ascii="Times New Roman" w:hAnsi="Times New Roman" w:cs="Times New Roman"/>
        </w:rPr>
        <w:t xml:space="preserve"> 44(2): 139-140.</w:t>
      </w:r>
    </w:p>
    <w:p w14:paraId="47252E32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9.       </w:t>
      </w:r>
      <w:proofErr w:type="spellStart"/>
      <w:r w:rsidRPr="0012719C">
        <w:rPr>
          <w:rFonts w:ascii="Times New Roman" w:hAnsi="Times New Roman" w:cs="Times New Roman"/>
        </w:rPr>
        <w:t>Charabaty-Pishvaian</w:t>
      </w:r>
      <w:proofErr w:type="spellEnd"/>
      <w:r w:rsidRPr="0012719C">
        <w:rPr>
          <w:rFonts w:ascii="Times New Roman" w:hAnsi="Times New Roman" w:cs="Times New Roman"/>
        </w:rPr>
        <w:t>, A. and F. Al-Kawas (2004). "Endoscopic treatment of duodenal perforation using a clipping device: case report and review of the literature." Southern medical journal 97(2): 190-194.</w:t>
      </w:r>
    </w:p>
    <w:p w14:paraId="786A02D6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10.   Choi, S. H., et al. (2018). "Liver abscess secondary to perforation after duodenal endoscopic resection." The Korean Journal of Gastroenterology 71(5): 286-289.</w:t>
      </w:r>
    </w:p>
    <w:p w14:paraId="15FBC14F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11.   Dogan, U., et al. (2013). "Endoscopic closure of an endoscope-related duodenal perforation using the over-the-scope clip." TURKISH JOURNAL OF GASTROENTEROLOGY 24(5).</w:t>
      </w:r>
    </w:p>
    <w:p w14:paraId="7633A706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12.   </w:t>
      </w:r>
      <w:proofErr w:type="spellStart"/>
      <w:r w:rsidRPr="0012719C">
        <w:rPr>
          <w:rFonts w:ascii="Times New Roman" w:hAnsi="Times New Roman" w:cs="Times New Roman"/>
        </w:rPr>
        <w:t>Ferm</w:t>
      </w:r>
      <w:proofErr w:type="spellEnd"/>
      <w:r w:rsidRPr="0012719C">
        <w:rPr>
          <w:rFonts w:ascii="Times New Roman" w:hAnsi="Times New Roman" w:cs="Times New Roman"/>
        </w:rPr>
        <w:t>, S., et al. (2018). "Primary endoscopic closure of duodenal perforation secondary to biliary stent migration: a case report and review of the literature." Journal of Investigative Medicine High Impact Case Reports 6: 2324709618792031.</w:t>
      </w:r>
    </w:p>
    <w:p w14:paraId="369B7B4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13.   Furukawa, K., et al. (2016). "Endoscopic Closure of Duodenal Perforation with the Over-the-scope-clipping System." Internal Medicine 55(21): 3131-3135.</w:t>
      </w:r>
    </w:p>
    <w:p w14:paraId="05D5346E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14.   </w:t>
      </w:r>
      <w:proofErr w:type="spellStart"/>
      <w:r w:rsidRPr="0012719C">
        <w:rPr>
          <w:rFonts w:ascii="Times New Roman" w:hAnsi="Times New Roman" w:cs="Times New Roman"/>
        </w:rPr>
        <w:t>Gadzhiev</w:t>
      </w:r>
      <w:proofErr w:type="spellEnd"/>
      <w:r w:rsidRPr="0012719C">
        <w:rPr>
          <w:rFonts w:ascii="Times New Roman" w:hAnsi="Times New Roman" w:cs="Times New Roman"/>
        </w:rPr>
        <w:t xml:space="preserve">, N., et al. (2018). "Novel approach for endoscopic management of duodenal injury during perirenal infected </w:t>
      </w:r>
      <w:proofErr w:type="spellStart"/>
      <w:r w:rsidRPr="0012719C">
        <w:rPr>
          <w:rFonts w:ascii="Times New Roman" w:hAnsi="Times New Roman" w:cs="Times New Roman"/>
        </w:rPr>
        <w:t>haematoma</w:t>
      </w:r>
      <w:proofErr w:type="spellEnd"/>
      <w:r w:rsidRPr="0012719C">
        <w:rPr>
          <w:rFonts w:ascii="Times New Roman" w:hAnsi="Times New Roman" w:cs="Times New Roman"/>
        </w:rPr>
        <w:t xml:space="preserve"> drainage after shock-wave lithotripsy." Case Reports in Urology 2018.</w:t>
      </w:r>
    </w:p>
    <w:p w14:paraId="5F490712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15.   García, A. M.-A., et al. (2016). "Large type I post-ERCP perforation closed immediately through the duodenoscope with through-the-scope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>." Endoscopy 48(S 01): E86-E87.</w:t>
      </w:r>
    </w:p>
    <w:p w14:paraId="0FA136B4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lastRenderedPageBreak/>
        <w:t>16.   Glatz, T., et al. (2015). "Vacuum sponge therapy using the pull-through technique via a percutaneous endoscopic gastrostomy to treat iatrogenic duodenal perforation." Endoscopy 47(S 01): E567-E568.</w:t>
      </w:r>
    </w:p>
    <w:p w14:paraId="36BC3FDA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17.   Grande, G., et al. (2016). "Quick, safe and effective repair of EUS-related duodenal perforation using over-the-scope clip system (with video)." Digestive and Liver Disease 48(9): 1099-1100.</w:t>
      </w:r>
    </w:p>
    <w:p w14:paraId="6EEA6B54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18.   Han, S., et al. (2017). "Endoscopic Management of Gastrointestinal Leaks and Perforation with Polyglycolic Acid Sheets." </w:t>
      </w:r>
      <w:proofErr w:type="spellStart"/>
      <w:r w:rsidRPr="0012719C">
        <w:rPr>
          <w:rFonts w:ascii="Times New Roman" w:hAnsi="Times New Roman" w:cs="Times New Roman"/>
        </w:rPr>
        <w:t>ce</w:t>
      </w:r>
      <w:proofErr w:type="spellEnd"/>
      <w:r w:rsidRPr="0012719C">
        <w:rPr>
          <w:rFonts w:ascii="Times New Roman" w:hAnsi="Times New Roman" w:cs="Times New Roman"/>
        </w:rPr>
        <w:t xml:space="preserve"> 50(3): 293-296.</w:t>
      </w:r>
    </w:p>
    <w:p w14:paraId="32246D41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19.   </w:t>
      </w:r>
      <w:proofErr w:type="spellStart"/>
      <w:r w:rsidRPr="0012719C">
        <w:rPr>
          <w:rFonts w:ascii="Times New Roman" w:hAnsi="Times New Roman" w:cs="Times New Roman"/>
        </w:rPr>
        <w:t>Hatogai</w:t>
      </w:r>
      <w:proofErr w:type="spellEnd"/>
      <w:r w:rsidRPr="0012719C">
        <w:rPr>
          <w:rFonts w:ascii="Times New Roman" w:hAnsi="Times New Roman" w:cs="Times New Roman"/>
        </w:rPr>
        <w:t>, K., et al. (2013). "Unexpected endoscopic full-thickness resection of a duodenal neuroendocrine tumor." World J Gastroenterol 19(26): 4267-4270.</w:t>
      </w:r>
    </w:p>
    <w:p w14:paraId="3A801421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20.   Holm, T. E., et al. (2019). "Endoscopic stent treatment of a duodenal ulcer perforation using a semi‐covered stent." Clinical Case Reports 7(8): 1554-1556.</w:t>
      </w:r>
    </w:p>
    <w:p w14:paraId="5E9114B2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21.   Honig, S. E., et al. (2020). "Advanced endoscopic rescue of a complication (duodenojejunostomy leak) after a pylorus-preserving pancreaticoduodenectomy in a post-esophagectomy patient with pancreatic adenocarcinoma: a case report and review of the literature." Journal of Pancreatic Cancer 6(1): 5-11.</w:t>
      </w:r>
    </w:p>
    <w:p w14:paraId="7ED3E14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2.   Huang, </w:t>
      </w:r>
      <w:proofErr w:type="gramStart"/>
      <w:r w:rsidRPr="0012719C">
        <w:rPr>
          <w:rFonts w:ascii="Times New Roman" w:hAnsi="Times New Roman" w:cs="Times New Roman"/>
        </w:rPr>
        <w:t>S.</w:t>
      </w:r>
      <w:proofErr w:type="gramEnd"/>
      <w:r w:rsidRPr="0012719C">
        <w:rPr>
          <w:rFonts w:ascii="Times New Roman" w:hAnsi="Times New Roman" w:cs="Times New Roman"/>
        </w:rPr>
        <w:t xml:space="preserve"> and S. Zhu (2017). "Closure of duodenal ulcer perforation using a novel </w:t>
      </w:r>
      <w:proofErr w:type="spellStart"/>
      <w:r w:rsidRPr="0012719C">
        <w:rPr>
          <w:rFonts w:ascii="Times New Roman" w:hAnsi="Times New Roman" w:cs="Times New Roman"/>
        </w:rPr>
        <w:t>endoloop</w:t>
      </w:r>
      <w:proofErr w:type="spellEnd"/>
      <w:r w:rsidRPr="0012719C">
        <w:rPr>
          <w:rFonts w:ascii="Times New Roman" w:hAnsi="Times New Roman" w:cs="Times New Roman"/>
        </w:rPr>
        <w:t xml:space="preserve"> device with a </w:t>
      </w:r>
      <w:proofErr w:type="gramStart"/>
      <w:r w:rsidRPr="0012719C">
        <w:rPr>
          <w:rFonts w:ascii="Times New Roman" w:hAnsi="Times New Roman" w:cs="Times New Roman"/>
        </w:rPr>
        <w:t>single-channel</w:t>
      </w:r>
      <w:proofErr w:type="gramEnd"/>
      <w:r w:rsidRPr="0012719C">
        <w:rPr>
          <w:rFonts w:ascii="Times New Roman" w:hAnsi="Times New Roman" w:cs="Times New Roman"/>
        </w:rPr>
        <w:t xml:space="preserve"> gastroscope after failed laparoscopic repair." Endoscopy 49(S 01): E31-E32.</w:t>
      </w:r>
    </w:p>
    <w:p w14:paraId="21766139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3.   İnce, A. T., et al. (2014). "Endoscopic repair of duodenal perforation with over-the-scope clipping system and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>: A case report." Turk J Gastroenterol 25(1): 103-105.</w:t>
      </w:r>
    </w:p>
    <w:p w14:paraId="557C87E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4.   </w:t>
      </w:r>
      <w:proofErr w:type="spellStart"/>
      <w:r w:rsidRPr="0012719C">
        <w:rPr>
          <w:rFonts w:ascii="Times New Roman" w:hAnsi="Times New Roman" w:cs="Times New Roman"/>
        </w:rPr>
        <w:t>Isaguirre</w:t>
      </w:r>
      <w:proofErr w:type="spellEnd"/>
      <w:r w:rsidRPr="0012719C">
        <w:rPr>
          <w:rFonts w:ascii="Times New Roman" w:hAnsi="Times New Roman" w:cs="Times New Roman"/>
        </w:rPr>
        <w:t>, J., et al. (2008). "Endoscopic treatment of duodenal perforation following laparoscopic cholecystectomy." Endoscopy 40(S 02): E138-E138.</w:t>
      </w:r>
    </w:p>
    <w:p w14:paraId="257735C3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5.   </w:t>
      </w:r>
      <w:proofErr w:type="spellStart"/>
      <w:r w:rsidRPr="0012719C">
        <w:rPr>
          <w:rFonts w:ascii="Times New Roman" w:hAnsi="Times New Roman" w:cs="Times New Roman"/>
        </w:rPr>
        <w:t>Issak</w:t>
      </w:r>
      <w:proofErr w:type="spellEnd"/>
      <w:r w:rsidRPr="0012719C">
        <w:rPr>
          <w:rFonts w:ascii="Times New Roman" w:hAnsi="Times New Roman" w:cs="Times New Roman"/>
        </w:rPr>
        <w:t xml:space="preserve">, </w:t>
      </w:r>
      <w:proofErr w:type="gramStart"/>
      <w:r w:rsidRPr="0012719C">
        <w:rPr>
          <w:rFonts w:ascii="Times New Roman" w:hAnsi="Times New Roman" w:cs="Times New Roman"/>
        </w:rPr>
        <w:t>A.</w:t>
      </w:r>
      <w:proofErr w:type="gramEnd"/>
      <w:r w:rsidRPr="0012719C">
        <w:rPr>
          <w:rFonts w:ascii="Times New Roman" w:hAnsi="Times New Roman" w:cs="Times New Roman"/>
        </w:rPr>
        <w:t xml:space="preserve"> and M. Musleh (2020). "Successful closure of chronic recurrent Enterocutaneous fistula with a concurrent over‐the‐scope closure and a stent placement." Clinical Case Reports 8(2): 239-242.</w:t>
      </w:r>
    </w:p>
    <w:p w14:paraId="6956493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6.   </w:t>
      </w:r>
      <w:proofErr w:type="spellStart"/>
      <w:r w:rsidRPr="0012719C">
        <w:rPr>
          <w:rFonts w:ascii="Times New Roman" w:hAnsi="Times New Roman" w:cs="Times New Roman"/>
        </w:rPr>
        <w:t>Jędrzejczak</w:t>
      </w:r>
      <w:proofErr w:type="spellEnd"/>
      <w:r w:rsidRPr="0012719C">
        <w:rPr>
          <w:rFonts w:ascii="Times New Roman" w:hAnsi="Times New Roman" w:cs="Times New Roman"/>
        </w:rPr>
        <w:t>, B., et al. (2020). "Endoscopic management of duodenal fistula in a patient operated after abdominal injury." Polish Journal of Surgery 92(2): 64-67.</w:t>
      </w:r>
    </w:p>
    <w:p w14:paraId="2E429DF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7.   Kagawa, T. J., Atsushi; Yoshida, </w:t>
      </w:r>
      <w:proofErr w:type="spellStart"/>
      <w:r w:rsidRPr="0012719C">
        <w:rPr>
          <w:rFonts w:ascii="Times New Roman" w:hAnsi="Times New Roman" w:cs="Times New Roman"/>
        </w:rPr>
        <w:t>Keigo</w:t>
      </w:r>
      <w:proofErr w:type="spellEnd"/>
      <w:r w:rsidRPr="0012719C">
        <w:rPr>
          <w:rFonts w:ascii="Times New Roman" w:hAnsi="Times New Roman" w:cs="Times New Roman"/>
        </w:rPr>
        <w:t>; Miyagi, Takuya (2019). "</w:t>
      </w:r>
      <w:proofErr w:type="gramStart"/>
      <w:r w:rsidRPr="0012719C">
        <w:rPr>
          <w:rFonts w:ascii="Times New Roman" w:hAnsi="Times New Roman" w:cs="Times New Roman"/>
        </w:rPr>
        <w:t>SUCCESSFUL  ENDOSCOPIC</w:t>
      </w:r>
      <w:proofErr w:type="gramEnd"/>
      <w:r w:rsidRPr="0012719C">
        <w:rPr>
          <w:rFonts w:ascii="Times New Roman" w:hAnsi="Times New Roman" w:cs="Times New Roman"/>
        </w:rPr>
        <w:t xml:space="preserve">  MANAGEMENT  OF  DUODENAL   PERFORATION  THAT  OCCURRED  DURING  ENDOSCOPIC   RETROGRADE  CHOLANGIOPANCREATOGRAPHY." Gastroenterological Endoscopy 61(10): 2371.</w:t>
      </w:r>
    </w:p>
    <w:p w14:paraId="4CB3CDCC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8.   </w:t>
      </w:r>
      <w:proofErr w:type="spellStart"/>
      <w:r w:rsidRPr="0012719C">
        <w:rPr>
          <w:rFonts w:ascii="Times New Roman" w:hAnsi="Times New Roman" w:cs="Times New Roman"/>
        </w:rPr>
        <w:t>Kanaya</w:t>
      </w:r>
      <w:proofErr w:type="spellEnd"/>
      <w:r w:rsidRPr="0012719C">
        <w:rPr>
          <w:rFonts w:ascii="Times New Roman" w:hAnsi="Times New Roman" w:cs="Times New Roman"/>
        </w:rPr>
        <w:t xml:space="preserve">, K., et al. (2021). "Endoscopic clipping to prevent papillary obstruction when closing a duodenal perforation with an over-the-scope clip." </w:t>
      </w:r>
      <w:proofErr w:type="spellStart"/>
      <w:r w:rsidRPr="0012719C">
        <w:rPr>
          <w:rFonts w:ascii="Times New Roman" w:hAnsi="Times New Roman" w:cs="Times New Roman"/>
        </w:rPr>
        <w:t>VideoGIE</w:t>
      </w:r>
      <w:proofErr w:type="spellEnd"/>
      <w:r w:rsidRPr="0012719C">
        <w:rPr>
          <w:rFonts w:ascii="Times New Roman" w:hAnsi="Times New Roman" w:cs="Times New Roman"/>
        </w:rPr>
        <w:t xml:space="preserve"> 6(6): 266-268.</w:t>
      </w:r>
    </w:p>
    <w:p w14:paraId="28EAF19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29.   </w:t>
      </w:r>
      <w:proofErr w:type="spellStart"/>
      <w:r w:rsidRPr="0012719C">
        <w:rPr>
          <w:rFonts w:ascii="Times New Roman" w:hAnsi="Times New Roman" w:cs="Times New Roman"/>
        </w:rPr>
        <w:t>Katsinelos</w:t>
      </w:r>
      <w:proofErr w:type="spellEnd"/>
      <w:r w:rsidRPr="0012719C">
        <w:rPr>
          <w:rFonts w:ascii="Times New Roman" w:hAnsi="Times New Roman" w:cs="Times New Roman"/>
        </w:rPr>
        <w:t>, P., et al. (2005). "Treatment of a duodenal perforation secondary to an endoscopic sphincterotomy with clips." World J Gastroenterol 11(39): 6232-6234.</w:t>
      </w:r>
    </w:p>
    <w:p w14:paraId="5843DA1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30.   Kim, D. H., et al. (2019). "Endoluminal closure of an unrecognized penetrating stab wound of the duodenum with endoscopic band ligation: A case report." World Journal of Clinical Cases 7(20): 3271.</w:t>
      </w:r>
    </w:p>
    <w:p w14:paraId="3E129E3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lastRenderedPageBreak/>
        <w:t xml:space="preserve">31.   Kim, K., et al. (2016). "Repair of an Endoscopic Retrograde Cholangiopancreatography-Related Large Duodenal Perforation Using Double Endoscopic Band Ligation and </w:t>
      </w:r>
      <w:proofErr w:type="spellStart"/>
      <w:r w:rsidRPr="0012719C">
        <w:rPr>
          <w:rFonts w:ascii="Times New Roman" w:hAnsi="Times New Roman" w:cs="Times New Roman"/>
        </w:rPr>
        <w:t>Endoclipping</w:t>
      </w:r>
      <w:proofErr w:type="spellEnd"/>
      <w:r w:rsidRPr="0012719C">
        <w:rPr>
          <w:rFonts w:ascii="Times New Roman" w:hAnsi="Times New Roman" w:cs="Times New Roman"/>
        </w:rPr>
        <w:t>." Clinical Endoscopy 50(2): 202-205.</w:t>
      </w:r>
    </w:p>
    <w:p w14:paraId="6B4B7E9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32.   </w:t>
      </w:r>
      <w:proofErr w:type="spellStart"/>
      <w:r w:rsidRPr="0012719C">
        <w:rPr>
          <w:rFonts w:ascii="Times New Roman" w:hAnsi="Times New Roman" w:cs="Times New Roman"/>
        </w:rPr>
        <w:t>Kirtane</w:t>
      </w:r>
      <w:proofErr w:type="spellEnd"/>
      <w:r w:rsidRPr="0012719C">
        <w:rPr>
          <w:rFonts w:ascii="Times New Roman" w:hAnsi="Times New Roman" w:cs="Times New Roman"/>
        </w:rPr>
        <w:t>, T. and S. Singhal (2016). "Endoscopic closure of iatrogenic duodenal perforation using dual over-the-scope clips." Gastrointestinal Endoscopy 83(2): 467-468.</w:t>
      </w:r>
    </w:p>
    <w:p w14:paraId="4A452B72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33.   </w:t>
      </w:r>
      <w:proofErr w:type="spellStart"/>
      <w:r w:rsidRPr="0012719C">
        <w:rPr>
          <w:rFonts w:ascii="Times New Roman" w:hAnsi="Times New Roman" w:cs="Times New Roman"/>
        </w:rPr>
        <w:t>Kriss</w:t>
      </w:r>
      <w:proofErr w:type="spellEnd"/>
      <w:r w:rsidRPr="0012719C">
        <w:rPr>
          <w:rFonts w:ascii="Times New Roman" w:hAnsi="Times New Roman" w:cs="Times New Roman"/>
        </w:rPr>
        <w:t>, M., et al. (2015). "Duodenal perforation secondary to migrated biliary stent in a liver transplant patient: successful endoscopic closure with an over-the-scope clip." Gastrointestinal Endoscopy 81(5): 1258-1259.</w:t>
      </w:r>
    </w:p>
    <w:p w14:paraId="5AA0892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34.   Kumar, N., et al. (2022). "Endoscopic Closure of Large Iatrogenic Duodenal Perforation: Right Use of Endoscopic Accessories." Journal of Digestive Endoscopy 13(02): 113-115.</w:t>
      </w:r>
    </w:p>
    <w:p w14:paraId="5BBAAE14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35.   Leal, T., et al. (2021). "Endoscopic resolution of a duodenal perforation due to a pancreatic stent." Rev </w:t>
      </w:r>
      <w:proofErr w:type="spellStart"/>
      <w:r w:rsidRPr="0012719C">
        <w:rPr>
          <w:rFonts w:ascii="Times New Roman" w:hAnsi="Times New Roman" w:cs="Times New Roman"/>
        </w:rPr>
        <w:t>Esp</w:t>
      </w:r>
      <w:proofErr w:type="spellEnd"/>
      <w:r w:rsidRPr="0012719C">
        <w:rPr>
          <w:rFonts w:ascii="Times New Roman" w:hAnsi="Times New Roman" w:cs="Times New Roman"/>
        </w:rPr>
        <w:t xml:space="preserve"> </w:t>
      </w:r>
      <w:proofErr w:type="spellStart"/>
      <w:r w:rsidRPr="0012719C">
        <w:rPr>
          <w:rFonts w:ascii="Times New Roman" w:hAnsi="Times New Roman" w:cs="Times New Roman"/>
        </w:rPr>
        <w:t>Enferm</w:t>
      </w:r>
      <w:proofErr w:type="spellEnd"/>
      <w:r w:rsidRPr="0012719C">
        <w:rPr>
          <w:rFonts w:ascii="Times New Roman" w:hAnsi="Times New Roman" w:cs="Times New Roman"/>
        </w:rPr>
        <w:t xml:space="preserve"> Dig 113(5): 383.</w:t>
      </w:r>
    </w:p>
    <w:p w14:paraId="23B51A59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36.   Lee, J. </w:t>
      </w:r>
      <w:proofErr w:type="gramStart"/>
      <w:r w:rsidRPr="0012719C">
        <w:rPr>
          <w:rFonts w:ascii="Times New Roman" w:hAnsi="Times New Roman" w:cs="Times New Roman"/>
        </w:rPr>
        <w:t>M.</w:t>
      </w:r>
      <w:proofErr w:type="gramEnd"/>
      <w:r w:rsidRPr="0012719C">
        <w:rPr>
          <w:rFonts w:ascii="Times New Roman" w:hAnsi="Times New Roman" w:cs="Times New Roman"/>
        </w:rPr>
        <w:t xml:space="preserve"> and C. B. Rim (2021). "Endoscopic Band Ligation in Endoscopic Retrograde Cholangiopancreatography Related Duodenal Perforation." Korean Journal Gastroenterology 77(3): 136-140.</w:t>
      </w:r>
    </w:p>
    <w:p w14:paraId="75C07D14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37.   Lee, T. H., et al. (2008). "Endoscopic management of duodenal perforation secondary to ingestion of an uncommon foreign body." Gastrointestinal Endoscopy 67(4): 729-731.</w:t>
      </w:r>
    </w:p>
    <w:p w14:paraId="748B63A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38.   Li, Q., et al. (2015). "ERCP-induced duodenal perforation successfully treated with endoscopic purse-string suture: a case report." </w:t>
      </w:r>
      <w:proofErr w:type="spellStart"/>
      <w:r w:rsidRPr="0012719C">
        <w:rPr>
          <w:rFonts w:ascii="Times New Roman" w:hAnsi="Times New Roman" w:cs="Times New Roman"/>
        </w:rPr>
        <w:t>Oncotarget</w:t>
      </w:r>
      <w:proofErr w:type="spellEnd"/>
      <w:r w:rsidRPr="0012719C">
        <w:rPr>
          <w:rFonts w:ascii="Times New Roman" w:hAnsi="Times New Roman" w:cs="Times New Roman"/>
        </w:rPr>
        <w:t xml:space="preserve"> 6(19): 17847-17850.</w:t>
      </w:r>
    </w:p>
    <w:p w14:paraId="227B9D9F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39.   Li, Y., et al. (2014). "Successful Closure of Lateral Duodenal Perforation by Endoscopic Band Ligation After Endoscopic Clipping Failure." Official journal of the American College of Gastroenterology | ACG 109(2): 293-295.</w:t>
      </w:r>
    </w:p>
    <w:p w14:paraId="7B5A920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0.   </w:t>
      </w:r>
      <w:proofErr w:type="spellStart"/>
      <w:r w:rsidRPr="0012719C">
        <w:rPr>
          <w:rFonts w:ascii="Times New Roman" w:hAnsi="Times New Roman" w:cs="Times New Roman"/>
        </w:rPr>
        <w:t>Mangiavillano</w:t>
      </w:r>
      <w:proofErr w:type="spellEnd"/>
      <w:r w:rsidRPr="0012719C">
        <w:rPr>
          <w:rFonts w:ascii="Times New Roman" w:hAnsi="Times New Roman" w:cs="Times New Roman"/>
        </w:rPr>
        <w:t>, B., et al. (2014). "Successful closure of an endoscopic ultrasound-induced duodenal perforation using an over-the-scope-clip." Endoscopy 46(S 01): E206-E207.</w:t>
      </w:r>
    </w:p>
    <w:p w14:paraId="5CA142BA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41.   Mao, X., et al. (2020). "Imaging findings and clinical features of atypical retroperitoneal abscess caused by duodenal perforation: a case report and review of the literature." Journal of Medical Case Reports 14(1): 105.</w:t>
      </w:r>
    </w:p>
    <w:p w14:paraId="3189C325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2.   Marques de Sá, I., et al. (2021). "Biliary Stent Migration </w:t>
      </w:r>
      <w:proofErr w:type="gramStart"/>
      <w:r w:rsidRPr="0012719C">
        <w:rPr>
          <w:rFonts w:ascii="Times New Roman" w:hAnsi="Times New Roman" w:cs="Times New Roman"/>
        </w:rPr>
        <w:t>With</w:t>
      </w:r>
      <w:proofErr w:type="gramEnd"/>
      <w:r w:rsidRPr="0012719C">
        <w:rPr>
          <w:rFonts w:ascii="Times New Roman" w:hAnsi="Times New Roman" w:cs="Times New Roman"/>
        </w:rPr>
        <w:t xml:space="preserve"> Duodenal Perforation–How to Manage?" Endoscopy 53: S215.</w:t>
      </w:r>
    </w:p>
    <w:p w14:paraId="0D1039A9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3.   </w:t>
      </w:r>
      <w:proofErr w:type="spellStart"/>
      <w:r w:rsidRPr="0012719C">
        <w:rPr>
          <w:rFonts w:ascii="Times New Roman" w:hAnsi="Times New Roman" w:cs="Times New Roman"/>
        </w:rPr>
        <w:t>Meduri</w:t>
      </w:r>
      <w:proofErr w:type="spellEnd"/>
      <w:r w:rsidRPr="0012719C">
        <w:rPr>
          <w:rFonts w:ascii="Times New Roman" w:hAnsi="Times New Roman" w:cs="Times New Roman"/>
        </w:rPr>
        <w:t>, B., et al. (2014). "Endoscopic ultrasound-guided fine needle aspiration and endoscopic biliary drainage following closure of a duodenal perforation with an over-the-scope clip." Endoscopy 46(S 01): E69-E70.</w:t>
      </w:r>
    </w:p>
    <w:p w14:paraId="4280CC5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4.   Mendoza, J., et al. (2021). "Hepatoduodenal fistula closure diagnosed and characterized </w:t>
      </w:r>
      <w:proofErr w:type="spellStart"/>
      <w:r w:rsidRPr="0012719C">
        <w:rPr>
          <w:rFonts w:ascii="Times New Roman" w:hAnsi="Times New Roman" w:cs="Times New Roman"/>
        </w:rPr>
        <w:t>Ecoendoscopically</w:t>
      </w:r>
      <w:proofErr w:type="spellEnd"/>
      <w:r w:rsidRPr="0012719C">
        <w:rPr>
          <w:rFonts w:ascii="Times New Roman" w:hAnsi="Times New Roman" w:cs="Times New Roman"/>
        </w:rPr>
        <w:t xml:space="preserve"> (EUS) and managed by OTSC CLIP OVESCO: A case report." International Journal of Surgery Case Reports 84: 106093.</w:t>
      </w:r>
    </w:p>
    <w:p w14:paraId="622C8F3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5.   </w:t>
      </w:r>
      <w:proofErr w:type="spellStart"/>
      <w:r w:rsidRPr="0012719C">
        <w:rPr>
          <w:rFonts w:ascii="Times New Roman" w:hAnsi="Times New Roman" w:cs="Times New Roman"/>
        </w:rPr>
        <w:t>Mishiro</w:t>
      </w:r>
      <w:proofErr w:type="spellEnd"/>
      <w:r w:rsidRPr="0012719C">
        <w:rPr>
          <w:rFonts w:ascii="Times New Roman" w:hAnsi="Times New Roman" w:cs="Times New Roman"/>
        </w:rPr>
        <w:t>, T., et al. (2016). "Successful Endoscopic Management of Non-Healing Perforated Duodenal Ulcer with Polyglycolic Acid Sheet and Fibrin Glue." ACG Case Rep J 3(4): e197.</w:t>
      </w:r>
    </w:p>
    <w:p w14:paraId="627FB1E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lastRenderedPageBreak/>
        <w:t xml:space="preserve">46.   </w:t>
      </w:r>
      <w:proofErr w:type="spellStart"/>
      <w:r w:rsidRPr="0012719C">
        <w:rPr>
          <w:rFonts w:ascii="Times New Roman" w:hAnsi="Times New Roman" w:cs="Times New Roman"/>
        </w:rPr>
        <w:t>Miyabe</w:t>
      </w:r>
      <w:proofErr w:type="spellEnd"/>
      <w:r w:rsidRPr="0012719C">
        <w:rPr>
          <w:rFonts w:ascii="Times New Roman" w:hAnsi="Times New Roman" w:cs="Times New Roman"/>
        </w:rPr>
        <w:t xml:space="preserve">, K., et al. (2021). "Over-the-scope-clip treatment for perforation of the duodenum after endoscopic papillectomy." </w:t>
      </w:r>
      <w:proofErr w:type="spellStart"/>
      <w:r w:rsidRPr="0012719C">
        <w:rPr>
          <w:rFonts w:ascii="Times New Roman" w:hAnsi="Times New Roman" w:cs="Times New Roman"/>
        </w:rPr>
        <w:t>VideoGIE</w:t>
      </w:r>
      <w:proofErr w:type="spellEnd"/>
      <w:r w:rsidRPr="0012719C">
        <w:rPr>
          <w:rFonts w:ascii="Times New Roman" w:hAnsi="Times New Roman" w:cs="Times New Roman"/>
        </w:rPr>
        <w:t xml:space="preserve"> 6(2): 101-104.</w:t>
      </w:r>
    </w:p>
    <w:p w14:paraId="57D90B9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7.   </w:t>
      </w:r>
      <w:proofErr w:type="spellStart"/>
      <w:r w:rsidRPr="0012719C">
        <w:rPr>
          <w:rFonts w:ascii="Times New Roman" w:hAnsi="Times New Roman" w:cs="Times New Roman"/>
        </w:rPr>
        <w:t>Mutignani</w:t>
      </w:r>
      <w:proofErr w:type="spellEnd"/>
      <w:r w:rsidRPr="0012719C">
        <w:rPr>
          <w:rFonts w:ascii="Times New Roman" w:hAnsi="Times New Roman" w:cs="Times New Roman"/>
        </w:rPr>
        <w:t>, M., et al. (2006). "Successful endoscopic closure of a lateral duodenal perforation at ERCP with fibrin glue." Gastrointestinal Endoscopy 63(4): 725-727.</w:t>
      </w:r>
    </w:p>
    <w:p w14:paraId="3C9D7DF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8.   Nakagawa, Y., et al. (2010). "Endoscopic closure of a large ERCP-related lateral duodenal perforation by using </w:t>
      </w:r>
      <w:proofErr w:type="spellStart"/>
      <w:r w:rsidRPr="0012719C">
        <w:rPr>
          <w:rFonts w:ascii="Times New Roman" w:hAnsi="Times New Roman" w:cs="Times New Roman"/>
        </w:rPr>
        <w:t>endoloops</w:t>
      </w:r>
      <w:proofErr w:type="spellEnd"/>
      <w:r w:rsidRPr="0012719C">
        <w:rPr>
          <w:rFonts w:ascii="Times New Roman" w:hAnsi="Times New Roman" w:cs="Times New Roman"/>
        </w:rPr>
        <w:t xml:space="preserve"> and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>." Gastrointestinal Endoscopy 72(1): 216-217.</w:t>
      </w:r>
    </w:p>
    <w:p w14:paraId="00F525E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49.   Nam, H. S., et al. (2011). "A Case of Duodenal Perforation Caused by Biliary Plastic Stent Treated with Approximation using </w:t>
      </w:r>
      <w:proofErr w:type="spellStart"/>
      <w:r w:rsidRPr="0012719C">
        <w:rPr>
          <w:rFonts w:ascii="Times New Roman" w:hAnsi="Times New Roman" w:cs="Times New Roman"/>
        </w:rPr>
        <w:t>Endoclip</w:t>
      </w:r>
      <w:proofErr w:type="spellEnd"/>
      <w:r w:rsidRPr="0012719C">
        <w:rPr>
          <w:rFonts w:ascii="Times New Roman" w:hAnsi="Times New Roman" w:cs="Times New Roman"/>
        </w:rPr>
        <w:t xml:space="preserve"> and Detachable Snare." Korean Journal Gastroenterology 57(2): 129-133.</w:t>
      </w:r>
    </w:p>
    <w:p w14:paraId="57BAB301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0.   </w:t>
      </w:r>
      <w:proofErr w:type="spellStart"/>
      <w:r w:rsidRPr="0012719C">
        <w:rPr>
          <w:rFonts w:ascii="Times New Roman" w:hAnsi="Times New Roman" w:cs="Times New Roman"/>
        </w:rPr>
        <w:t>Natov</w:t>
      </w:r>
      <w:proofErr w:type="spellEnd"/>
      <w:r w:rsidRPr="0012719C">
        <w:rPr>
          <w:rFonts w:ascii="Times New Roman" w:hAnsi="Times New Roman" w:cs="Times New Roman"/>
        </w:rPr>
        <w:t xml:space="preserve">, P. S., et al. (2019). "2167 Endoscopic Closure of a </w:t>
      </w:r>
      <w:proofErr w:type="spellStart"/>
      <w:r w:rsidRPr="0012719C">
        <w:rPr>
          <w:rFonts w:ascii="Times New Roman" w:hAnsi="Times New Roman" w:cs="Times New Roman"/>
        </w:rPr>
        <w:t>Duodeno</w:t>
      </w:r>
      <w:proofErr w:type="spellEnd"/>
      <w:r w:rsidRPr="0012719C">
        <w:rPr>
          <w:rFonts w:ascii="Times New Roman" w:hAnsi="Times New Roman" w:cs="Times New Roman"/>
        </w:rPr>
        <w:t xml:space="preserve">-Pleural Fistula Secondary to </w:t>
      </w:r>
      <w:proofErr w:type="spellStart"/>
      <w:r w:rsidRPr="0012719C">
        <w:rPr>
          <w:rFonts w:ascii="Times New Roman" w:hAnsi="Times New Roman" w:cs="Times New Roman"/>
        </w:rPr>
        <w:t>Transarterial</w:t>
      </w:r>
      <w:proofErr w:type="spellEnd"/>
      <w:r w:rsidRPr="0012719C">
        <w:rPr>
          <w:rFonts w:ascii="Times New Roman" w:hAnsi="Times New Roman" w:cs="Times New Roman"/>
        </w:rPr>
        <w:t xml:space="preserve"> Chemoembolization." Official journal of the American College of Gastroenterology| ACG 114: S1210-S1211.</w:t>
      </w:r>
    </w:p>
    <w:p w14:paraId="307202C9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1.   </w:t>
      </w:r>
      <w:proofErr w:type="spellStart"/>
      <w:r w:rsidRPr="0012719C">
        <w:rPr>
          <w:rFonts w:ascii="Times New Roman" w:hAnsi="Times New Roman" w:cs="Times New Roman"/>
        </w:rPr>
        <w:t>Noorani</w:t>
      </w:r>
      <w:proofErr w:type="spellEnd"/>
      <w:r w:rsidRPr="0012719C">
        <w:rPr>
          <w:rFonts w:ascii="Times New Roman" w:hAnsi="Times New Roman" w:cs="Times New Roman"/>
        </w:rPr>
        <w:t xml:space="preserve">, S. and F. </w:t>
      </w:r>
      <w:proofErr w:type="spellStart"/>
      <w:r w:rsidRPr="0012719C">
        <w:rPr>
          <w:rFonts w:ascii="Times New Roman" w:hAnsi="Times New Roman" w:cs="Times New Roman"/>
        </w:rPr>
        <w:t>Rashti</w:t>
      </w:r>
      <w:proofErr w:type="spellEnd"/>
      <w:r w:rsidRPr="0012719C">
        <w:rPr>
          <w:rFonts w:ascii="Times New Roman" w:hAnsi="Times New Roman" w:cs="Times New Roman"/>
        </w:rPr>
        <w:t xml:space="preserve"> (2020). A </w:t>
      </w:r>
      <w:proofErr w:type="spellStart"/>
      <w:r w:rsidRPr="0012719C">
        <w:rPr>
          <w:rFonts w:ascii="Times New Roman" w:hAnsi="Times New Roman" w:cs="Times New Roman"/>
        </w:rPr>
        <w:t>Choledochoduodenal</w:t>
      </w:r>
      <w:proofErr w:type="spellEnd"/>
      <w:r w:rsidRPr="0012719C">
        <w:rPr>
          <w:rFonts w:ascii="Times New Roman" w:hAnsi="Times New Roman" w:cs="Times New Roman"/>
        </w:rPr>
        <w:t xml:space="preserve"> Fistula Masquerading as an Upper GI Bleed. AMERICAN JOURNAL OF GASTROENTEROLOGY, LIPPINCOTT WILLIAMS &amp; WILKINS TWO COMMERCE SQ, 2001 MARKET ST, PHILADELPHIA ….</w:t>
      </w:r>
    </w:p>
    <w:p w14:paraId="20E19AA9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52.   Ohara, Y., et al. (2017). "Enormous postoperative perforation after endoscopic submucosal dissection for duodenal cancer successfully treated with filling and shielding by polyglycolic acid sheets with fibrin glue and computed tomography-guided abscess puncture." Clinical Journal of Gastroenterology 10(6): 524-529.</w:t>
      </w:r>
    </w:p>
    <w:p w14:paraId="09F6FD5F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3.   </w:t>
      </w:r>
      <w:proofErr w:type="spellStart"/>
      <w:r w:rsidRPr="0012719C">
        <w:rPr>
          <w:rFonts w:ascii="Times New Roman" w:hAnsi="Times New Roman" w:cs="Times New Roman"/>
        </w:rPr>
        <w:t>Prachayakul</w:t>
      </w:r>
      <w:proofErr w:type="spellEnd"/>
      <w:r w:rsidRPr="0012719C">
        <w:rPr>
          <w:rFonts w:ascii="Times New Roman" w:hAnsi="Times New Roman" w:cs="Times New Roman"/>
        </w:rPr>
        <w:t>, V., et al. (2012). "Duodenal perforation due to plastic stent migration successfully treated by endoscopy." Gastrointestinal Endoscopy 75(6): 1265-1266.</w:t>
      </w:r>
    </w:p>
    <w:p w14:paraId="6362CCEC" w14:textId="469FAAD3" w:rsidR="00054016" w:rsidRPr="0012719C" w:rsidRDefault="00054016" w:rsidP="00BA01A4">
      <w:pPr>
        <w:spacing w:before="240" w:after="240"/>
        <w:ind w:firstLine="20"/>
        <w:rPr>
          <w:rFonts w:ascii="Times New Roman" w:hAnsi="Times New Roman" w:cs="Times New Roman"/>
        </w:rPr>
      </w:pPr>
    </w:p>
    <w:p w14:paraId="605C686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4.   Rau, P., et al. (2022). "Use of a novel helical tack system for the management of challenging upper gastrointestinal defects." </w:t>
      </w:r>
      <w:proofErr w:type="spellStart"/>
      <w:r w:rsidRPr="0012719C">
        <w:rPr>
          <w:rFonts w:ascii="Times New Roman" w:hAnsi="Times New Roman" w:cs="Times New Roman"/>
        </w:rPr>
        <w:t>VideoGIE</w:t>
      </w:r>
      <w:proofErr w:type="spellEnd"/>
      <w:r w:rsidRPr="0012719C">
        <w:rPr>
          <w:rFonts w:ascii="Times New Roman" w:hAnsi="Times New Roman" w:cs="Times New Roman"/>
        </w:rPr>
        <w:t xml:space="preserve"> 7(2): 85-88.</w:t>
      </w:r>
    </w:p>
    <w:p w14:paraId="541E1C1F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5.   </w:t>
      </w:r>
      <w:proofErr w:type="spellStart"/>
      <w:r w:rsidRPr="0012719C">
        <w:rPr>
          <w:rFonts w:ascii="Times New Roman" w:hAnsi="Times New Roman" w:cs="Times New Roman"/>
        </w:rPr>
        <w:t>Rerknimitr</w:t>
      </w:r>
      <w:proofErr w:type="spellEnd"/>
      <w:r w:rsidRPr="0012719C">
        <w:rPr>
          <w:rFonts w:ascii="Times New Roman" w:hAnsi="Times New Roman" w:cs="Times New Roman"/>
        </w:rPr>
        <w:t xml:space="preserve">, R., et al. (2008). "Use of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 xml:space="preserve"> to close sphincterotomy-related perforation." Endoscopy 40(S 02): E169-E169.</w:t>
      </w:r>
    </w:p>
    <w:p w14:paraId="2229AFE6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6.   </w:t>
      </w:r>
      <w:proofErr w:type="spellStart"/>
      <w:r w:rsidRPr="0012719C">
        <w:rPr>
          <w:rFonts w:ascii="Times New Roman" w:hAnsi="Times New Roman" w:cs="Times New Roman"/>
        </w:rPr>
        <w:t>Salord</w:t>
      </w:r>
      <w:proofErr w:type="spellEnd"/>
      <w:r w:rsidRPr="0012719C">
        <w:rPr>
          <w:rFonts w:ascii="Times New Roman" w:hAnsi="Times New Roman" w:cs="Times New Roman"/>
        </w:rPr>
        <w:t xml:space="preserve">, S., et al. (2012). "Endoscopic closure of duodenal perforation with an over-the-scope clip during endoscopic ultrasound-guided cholangiopancreatography." </w:t>
      </w:r>
      <w:proofErr w:type="spellStart"/>
      <w:r w:rsidRPr="0012719C">
        <w:rPr>
          <w:rFonts w:ascii="Times New Roman" w:hAnsi="Times New Roman" w:cs="Times New Roman"/>
        </w:rPr>
        <w:t>Revista</w:t>
      </w:r>
      <w:proofErr w:type="spellEnd"/>
      <w:r w:rsidRPr="0012719C">
        <w:rPr>
          <w:rFonts w:ascii="Times New Roman" w:hAnsi="Times New Roman" w:cs="Times New Roman"/>
        </w:rPr>
        <w:t xml:space="preserve"> Española de </w:t>
      </w:r>
      <w:proofErr w:type="spellStart"/>
      <w:r w:rsidRPr="0012719C">
        <w:rPr>
          <w:rFonts w:ascii="Times New Roman" w:hAnsi="Times New Roman" w:cs="Times New Roman"/>
        </w:rPr>
        <w:t>Enfermedades</w:t>
      </w:r>
      <w:proofErr w:type="spellEnd"/>
      <w:r w:rsidRPr="0012719C">
        <w:rPr>
          <w:rFonts w:ascii="Times New Roman" w:hAnsi="Times New Roman" w:cs="Times New Roman"/>
        </w:rPr>
        <w:t xml:space="preserve"> </w:t>
      </w:r>
      <w:proofErr w:type="spellStart"/>
      <w:r w:rsidRPr="0012719C">
        <w:rPr>
          <w:rFonts w:ascii="Times New Roman" w:hAnsi="Times New Roman" w:cs="Times New Roman"/>
        </w:rPr>
        <w:t>Digestivas</w:t>
      </w:r>
      <w:proofErr w:type="spellEnd"/>
      <w:r w:rsidRPr="0012719C">
        <w:rPr>
          <w:rFonts w:ascii="Times New Roman" w:hAnsi="Times New Roman" w:cs="Times New Roman"/>
        </w:rPr>
        <w:t>, 2012, vol. 104, num. 9, p. 489-490.</w:t>
      </w:r>
    </w:p>
    <w:p w14:paraId="344DCDD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57.   </w:t>
      </w:r>
      <w:proofErr w:type="spellStart"/>
      <w:r w:rsidRPr="0012719C">
        <w:rPr>
          <w:rFonts w:ascii="Times New Roman" w:hAnsi="Times New Roman" w:cs="Times New Roman"/>
        </w:rPr>
        <w:t>Samarasena</w:t>
      </w:r>
      <w:proofErr w:type="spellEnd"/>
      <w:r w:rsidRPr="0012719C">
        <w:rPr>
          <w:rFonts w:ascii="Times New Roman" w:hAnsi="Times New Roman" w:cs="Times New Roman"/>
        </w:rPr>
        <w:t xml:space="preserve">, J., et al. (2012). "Endoscopic closure of an iatrogenic duodenal perforation: a novel technique using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 xml:space="preserve">, </w:t>
      </w:r>
      <w:proofErr w:type="spellStart"/>
      <w:r w:rsidRPr="0012719C">
        <w:rPr>
          <w:rFonts w:ascii="Times New Roman" w:hAnsi="Times New Roman" w:cs="Times New Roman"/>
        </w:rPr>
        <w:t>endoloop</w:t>
      </w:r>
      <w:proofErr w:type="spellEnd"/>
      <w:r w:rsidRPr="0012719C">
        <w:rPr>
          <w:rFonts w:ascii="Times New Roman" w:hAnsi="Times New Roman" w:cs="Times New Roman"/>
        </w:rPr>
        <w:t>, and fibrin glue." Endoscopy 44(S 02): E424-e425.</w:t>
      </w:r>
    </w:p>
    <w:p w14:paraId="27DE8F4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58.   Sanders, M. K., et al. (2008). "Endoscopic closure of iatrogenic duodenal perforation during EUS in a patient with unusual anatomy." Gastrointestinal Endoscopy 68(4): 802-804.</w:t>
      </w:r>
    </w:p>
    <w:p w14:paraId="202BF016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59.   Sebastian, S., et al. (2004). "Endoscopic Closure of Iatrogenic Duodenal Perforation during Endoscopic Ultrasound." Endoscopy 36(03): 245-245.</w:t>
      </w:r>
    </w:p>
    <w:p w14:paraId="50A64C8A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60.   Seibert, D. (2003). "Use of an endoscopic clipping device to repair a duodenal perforation." Endoscopy 35(02): 189-189.</w:t>
      </w:r>
    </w:p>
    <w:p w14:paraId="16D32E1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lastRenderedPageBreak/>
        <w:t>61.   Solomon, M., et al. (2012). "Iatrogenic duodenal perforation treated with endoscopic placement of metallic clips: a case report." Case reports in Medicine 2012.</w:t>
      </w:r>
    </w:p>
    <w:p w14:paraId="3E9BE7AC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62.   </w:t>
      </w:r>
      <w:proofErr w:type="spellStart"/>
      <w:r w:rsidRPr="0012719C">
        <w:rPr>
          <w:rFonts w:ascii="Times New Roman" w:hAnsi="Times New Roman" w:cs="Times New Roman"/>
        </w:rPr>
        <w:t>Stavrou</w:t>
      </w:r>
      <w:proofErr w:type="spellEnd"/>
      <w:r w:rsidRPr="0012719C">
        <w:rPr>
          <w:rFonts w:ascii="Times New Roman" w:hAnsi="Times New Roman" w:cs="Times New Roman"/>
        </w:rPr>
        <w:t>, G., et al. (2019). "Successful closure of a complicated duodenal ulcer perforation with an expandable esophageal stent." Asian Journal of Endoscopic Surgery 12(3): 326-328.</w:t>
      </w:r>
    </w:p>
    <w:p w14:paraId="7E13779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63.   Takahashi, K., et al. (2021). "Successful endoscopic closure with endoscopic clips for endoscopic ultrasound related large duodenal perforation." Journal of Rural Medicine 16(3): 165-169.</w:t>
      </w:r>
    </w:p>
    <w:p w14:paraId="4BE0C2D6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64.   Tanaka, Y., et al. (2016). Successful treatment of a perforated duodenal ulcer using polyglycolic acid sheets. Journal of Gastroenterology and Hepatology, WILEY-BLACKWELL 111 RIVER ST, HOBOKEN 07030-5774, NJ USA.</w:t>
      </w:r>
    </w:p>
    <w:p w14:paraId="089F6EE0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65.   </w:t>
      </w:r>
      <w:proofErr w:type="spellStart"/>
      <w:r w:rsidRPr="0012719C">
        <w:rPr>
          <w:rFonts w:ascii="Times New Roman" w:hAnsi="Times New Roman" w:cs="Times New Roman"/>
        </w:rPr>
        <w:t>Tomohiko</w:t>
      </w:r>
      <w:proofErr w:type="spellEnd"/>
      <w:r w:rsidRPr="0012719C">
        <w:rPr>
          <w:rFonts w:ascii="Times New Roman" w:hAnsi="Times New Roman" w:cs="Times New Roman"/>
        </w:rPr>
        <w:t xml:space="preserve"> Sugiyama, R. T., </w:t>
      </w:r>
      <w:proofErr w:type="spellStart"/>
      <w:r w:rsidRPr="0012719C">
        <w:rPr>
          <w:rFonts w:ascii="Times New Roman" w:hAnsi="Times New Roman" w:cs="Times New Roman"/>
        </w:rPr>
        <w:t>Tomio</w:t>
      </w:r>
      <w:proofErr w:type="spellEnd"/>
      <w:r w:rsidRPr="0012719C">
        <w:rPr>
          <w:rFonts w:ascii="Times New Roman" w:hAnsi="Times New Roman" w:cs="Times New Roman"/>
        </w:rPr>
        <w:t xml:space="preserve"> </w:t>
      </w:r>
      <w:proofErr w:type="spellStart"/>
      <w:r w:rsidRPr="0012719C">
        <w:rPr>
          <w:rFonts w:ascii="Times New Roman" w:hAnsi="Times New Roman" w:cs="Times New Roman"/>
        </w:rPr>
        <w:t>Ogiso</w:t>
      </w:r>
      <w:proofErr w:type="spellEnd"/>
      <w:r w:rsidRPr="0012719C">
        <w:rPr>
          <w:rFonts w:ascii="Times New Roman" w:hAnsi="Times New Roman" w:cs="Times New Roman"/>
        </w:rPr>
        <w:t xml:space="preserve">, Satoko </w:t>
      </w:r>
      <w:proofErr w:type="spellStart"/>
      <w:r w:rsidRPr="0012719C">
        <w:rPr>
          <w:rFonts w:ascii="Times New Roman" w:hAnsi="Times New Roman" w:cs="Times New Roman"/>
        </w:rPr>
        <w:t>Tajirishita</w:t>
      </w:r>
      <w:proofErr w:type="spellEnd"/>
      <w:r w:rsidRPr="0012719C">
        <w:rPr>
          <w:rFonts w:ascii="Times New Roman" w:hAnsi="Times New Roman" w:cs="Times New Roman"/>
        </w:rPr>
        <w:t xml:space="preserve">, Mitsuru </w:t>
      </w:r>
      <w:proofErr w:type="spellStart"/>
      <w:r w:rsidRPr="0012719C">
        <w:rPr>
          <w:rFonts w:ascii="Times New Roman" w:hAnsi="Times New Roman" w:cs="Times New Roman"/>
        </w:rPr>
        <w:t>Okuno</w:t>
      </w:r>
      <w:proofErr w:type="spellEnd"/>
      <w:r w:rsidRPr="0012719C">
        <w:rPr>
          <w:rFonts w:ascii="Times New Roman" w:hAnsi="Times New Roman" w:cs="Times New Roman"/>
        </w:rPr>
        <w:t xml:space="preserve">, Chiemi Nakayama, </w:t>
      </w:r>
      <w:proofErr w:type="spellStart"/>
      <w:r w:rsidRPr="0012719C">
        <w:rPr>
          <w:rFonts w:ascii="Times New Roman" w:hAnsi="Times New Roman" w:cs="Times New Roman"/>
        </w:rPr>
        <w:t>Eisuke</w:t>
      </w:r>
      <w:proofErr w:type="spellEnd"/>
      <w:r w:rsidRPr="0012719C">
        <w:rPr>
          <w:rFonts w:ascii="Times New Roman" w:hAnsi="Times New Roman" w:cs="Times New Roman"/>
        </w:rPr>
        <w:t xml:space="preserve"> </w:t>
      </w:r>
      <w:proofErr w:type="spellStart"/>
      <w:r w:rsidRPr="0012719C">
        <w:rPr>
          <w:rFonts w:ascii="Times New Roman" w:hAnsi="Times New Roman" w:cs="Times New Roman"/>
        </w:rPr>
        <w:t>Ogiso</w:t>
      </w:r>
      <w:proofErr w:type="spellEnd"/>
      <w:r w:rsidRPr="0012719C">
        <w:rPr>
          <w:rFonts w:ascii="Times New Roman" w:hAnsi="Times New Roman" w:cs="Times New Roman"/>
        </w:rPr>
        <w:t xml:space="preserve">, Akihiko Sugiyama, </w:t>
      </w:r>
      <w:proofErr w:type="spellStart"/>
      <w:r w:rsidRPr="0012719C">
        <w:rPr>
          <w:rFonts w:ascii="Times New Roman" w:hAnsi="Times New Roman" w:cs="Times New Roman"/>
        </w:rPr>
        <w:t>Norihiro</w:t>
      </w:r>
      <w:proofErr w:type="spellEnd"/>
      <w:r w:rsidRPr="0012719C">
        <w:rPr>
          <w:rFonts w:ascii="Times New Roman" w:hAnsi="Times New Roman" w:cs="Times New Roman"/>
        </w:rPr>
        <w:t xml:space="preserve"> Kato, </w:t>
      </w:r>
      <w:proofErr w:type="gramStart"/>
      <w:r w:rsidRPr="0012719C">
        <w:rPr>
          <w:rFonts w:ascii="Times New Roman" w:hAnsi="Times New Roman" w:cs="Times New Roman"/>
        </w:rPr>
        <w:t>Eiichi  Tomita</w:t>
      </w:r>
      <w:proofErr w:type="gramEnd"/>
      <w:r w:rsidRPr="0012719C">
        <w:rPr>
          <w:rFonts w:ascii="Times New Roman" w:hAnsi="Times New Roman" w:cs="Times New Roman"/>
        </w:rPr>
        <w:t xml:space="preserve"> (2021). "A case in which endoscopic treatment using an Over-The-Scope Clip (OTSC) was effective for duodenal perforation due to accidental ingestion of PTP." Journal of the Japanese Gastrointestinal Endoscopy Society 63(1): 38-44.</w:t>
      </w:r>
    </w:p>
    <w:p w14:paraId="676D46C3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66.   </w:t>
      </w:r>
      <w:proofErr w:type="spellStart"/>
      <w:r w:rsidRPr="0012719C">
        <w:rPr>
          <w:rFonts w:ascii="Times New Roman" w:hAnsi="Times New Roman" w:cs="Times New Roman"/>
        </w:rPr>
        <w:t>Tonai</w:t>
      </w:r>
      <w:proofErr w:type="spellEnd"/>
      <w:r w:rsidRPr="0012719C">
        <w:rPr>
          <w:rFonts w:ascii="Times New Roman" w:hAnsi="Times New Roman" w:cs="Times New Roman"/>
        </w:rPr>
        <w:t xml:space="preserve">, Y., et al. (2016). "Iatrogenic duodenal perforation during underwater </w:t>
      </w:r>
      <w:proofErr w:type="spellStart"/>
      <w:r w:rsidRPr="0012719C">
        <w:rPr>
          <w:rFonts w:ascii="Times New Roman" w:hAnsi="Times New Roman" w:cs="Times New Roman"/>
        </w:rPr>
        <w:t>ampullectomy</w:t>
      </w:r>
      <w:proofErr w:type="spellEnd"/>
      <w:r w:rsidRPr="0012719C">
        <w:rPr>
          <w:rFonts w:ascii="Times New Roman" w:hAnsi="Times New Roman" w:cs="Times New Roman"/>
        </w:rPr>
        <w:t>: endoscopic repair using polyglycolic acid sheets." Endoscopy 48(S 01): E97-E98.</w:t>
      </w:r>
    </w:p>
    <w:p w14:paraId="66409A4D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67.   </w:t>
      </w:r>
      <w:proofErr w:type="spellStart"/>
      <w:r w:rsidRPr="0012719C">
        <w:rPr>
          <w:rFonts w:ascii="Times New Roman" w:hAnsi="Times New Roman" w:cs="Times New Roman"/>
        </w:rPr>
        <w:t>Voellinger</w:t>
      </w:r>
      <w:proofErr w:type="spellEnd"/>
      <w:r w:rsidRPr="0012719C">
        <w:rPr>
          <w:rFonts w:ascii="Times New Roman" w:hAnsi="Times New Roman" w:cs="Times New Roman"/>
        </w:rPr>
        <w:t xml:space="preserve">, M. T., et al. (2014). "Enterocutaneous fistula from a </w:t>
      </w:r>
      <w:proofErr w:type="spellStart"/>
      <w:r w:rsidRPr="0012719C">
        <w:rPr>
          <w:rFonts w:ascii="Times New Roman" w:hAnsi="Times New Roman" w:cs="Times New Roman"/>
        </w:rPr>
        <w:t>billroth</w:t>
      </w:r>
      <w:proofErr w:type="spellEnd"/>
      <w:r w:rsidRPr="0012719C">
        <w:rPr>
          <w:rFonts w:ascii="Times New Roman" w:hAnsi="Times New Roman" w:cs="Times New Roman"/>
        </w:rPr>
        <w:t xml:space="preserve"> II afferent limb: successful closure with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>." ACG Case Reports Journal 1(2): 76.</w:t>
      </w:r>
    </w:p>
    <w:p w14:paraId="576C78A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68.   Wang, L., et al. (2016). "Endoscopic Removal of a Duodenal-Perforating Leg of Glasses with </w:t>
      </w:r>
      <w:proofErr w:type="spellStart"/>
      <w:r w:rsidRPr="0012719C">
        <w:rPr>
          <w:rFonts w:ascii="Times New Roman" w:hAnsi="Times New Roman" w:cs="Times New Roman"/>
        </w:rPr>
        <w:t>Dormia</w:t>
      </w:r>
      <w:proofErr w:type="spellEnd"/>
      <w:r w:rsidRPr="0012719C">
        <w:rPr>
          <w:rFonts w:ascii="Times New Roman" w:hAnsi="Times New Roman" w:cs="Times New Roman"/>
        </w:rPr>
        <w:t xml:space="preserve"> Basket." Case Reports in Gastroenterology 10(3): 679-684.</w:t>
      </w:r>
    </w:p>
    <w:p w14:paraId="775D821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69.   </w:t>
      </w:r>
      <w:proofErr w:type="spellStart"/>
      <w:r w:rsidRPr="0012719C">
        <w:rPr>
          <w:rFonts w:ascii="Times New Roman" w:hAnsi="Times New Roman" w:cs="Times New Roman"/>
        </w:rPr>
        <w:t>Wasserbauer</w:t>
      </w:r>
      <w:proofErr w:type="spellEnd"/>
      <w:r w:rsidRPr="0012719C">
        <w:rPr>
          <w:rFonts w:ascii="Times New Roman" w:hAnsi="Times New Roman" w:cs="Times New Roman"/>
        </w:rPr>
        <w:t xml:space="preserve">, M. L., J; Keil, R (2014). "OVESCO clip as a solution of an ERCP complication." </w:t>
      </w:r>
      <w:proofErr w:type="spellStart"/>
      <w:r w:rsidRPr="0012719C">
        <w:rPr>
          <w:rFonts w:ascii="Times New Roman" w:hAnsi="Times New Roman" w:cs="Times New Roman"/>
        </w:rPr>
        <w:t>Gastroent</w:t>
      </w:r>
      <w:proofErr w:type="spellEnd"/>
      <w:r w:rsidRPr="0012719C">
        <w:rPr>
          <w:rFonts w:ascii="Times New Roman" w:hAnsi="Times New Roman" w:cs="Times New Roman"/>
        </w:rPr>
        <w:t xml:space="preserve"> Hepatol 68(6): 485-487.</w:t>
      </w:r>
    </w:p>
    <w:p w14:paraId="5954D458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70.   Watanabe, K., et al. (2018). "Successful Endoscopic Closure Using Polyglycolic Acid Sheets with Fibrin Glue for Nonhealing Duodenal Ulcer with Perforation after Proton Beam Therapy of Liver Tumor." Case Reports in Gastroenterology 12(3): 679-685.</w:t>
      </w:r>
    </w:p>
    <w:p w14:paraId="266316F3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71.   Wu, P.-H., et al. (2019). "Successful endoscopic management of double iatrogenic perforations induced by endoscopic retrograde cholangiopancreatography and computed tomography-guided colon drainage." Case Reports in Gastroenterology 13(1): 1-5.</w:t>
      </w:r>
    </w:p>
    <w:p w14:paraId="42744018" w14:textId="766940A2" w:rsidR="00054016" w:rsidRPr="0012719C" w:rsidRDefault="00054016" w:rsidP="00BA01A4">
      <w:pPr>
        <w:spacing w:before="240" w:after="240"/>
        <w:ind w:firstLine="20"/>
        <w:rPr>
          <w:rFonts w:ascii="Times New Roman" w:hAnsi="Times New Roman" w:cs="Times New Roman"/>
        </w:rPr>
      </w:pPr>
    </w:p>
    <w:p w14:paraId="00CBAE11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72.   Yang, H.-</w:t>
      </w:r>
      <w:proofErr w:type="gramStart"/>
      <w:r w:rsidRPr="0012719C">
        <w:rPr>
          <w:rFonts w:ascii="Times New Roman" w:hAnsi="Times New Roman" w:cs="Times New Roman"/>
        </w:rPr>
        <w:t>Y.</w:t>
      </w:r>
      <w:proofErr w:type="gramEnd"/>
      <w:r w:rsidRPr="0012719C">
        <w:rPr>
          <w:rFonts w:ascii="Times New Roman" w:hAnsi="Times New Roman" w:cs="Times New Roman"/>
        </w:rPr>
        <w:t xml:space="preserve"> and J.-H. Chen (2015). "Endoscopic fibrin sealant closure of duodenal perforation after endoscopic retrograde cholangiopancreatography." World journal of gastroenterology 21(45): 12976.</w:t>
      </w:r>
    </w:p>
    <w:p w14:paraId="20E17162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73.   </w:t>
      </w:r>
      <w:proofErr w:type="spellStart"/>
      <w:r w:rsidRPr="0012719C">
        <w:rPr>
          <w:rFonts w:ascii="Times New Roman" w:hAnsi="Times New Roman" w:cs="Times New Roman"/>
        </w:rPr>
        <w:t>Yartsev</w:t>
      </w:r>
      <w:proofErr w:type="spellEnd"/>
      <w:r w:rsidRPr="0012719C">
        <w:rPr>
          <w:rFonts w:ascii="Times New Roman" w:hAnsi="Times New Roman" w:cs="Times New Roman"/>
        </w:rPr>
        <w:t>, P., et al. (2020). "Endoscopic treatment of perforated duodenal ulcer using a partially polyurethane‐covered self‐expandable nitinol stent: A case report." Asian Journal of Endoscopic Surgery 13(1): 103-106.</w:t>
      </w:r>
    </w:p>
    <w:p w14:paraId="03C780B7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74.   </w:t>
      </w:r>
      <w:proofErr w:type="spellStart"/>
      <w:r w:rsidRPr="0012719C">
        <w:rPr>
          <w:rFonts w:ascii="Times New Roman" w:hAnsi="Times New Roman" w:cs="Times New Roman"/>
        </w:rPr>
        <w:t>Yartsev</w:t>
      </w:r>
      <w:proofErr w:type="spellEnd"/>
      <w:r w:rsidRPr="0012719C">
        <w:rPr>
          <w:rFonts w:ascii="Times New Roman" w:hAnsi="Times New Roman" w:cs="Times New Roman"/>
        </w:rPr>
        <w:t xml:space="preserve">, P., et al. (2020). "Endoscopic treatment of gastroduodenal perforations." </w:t>
      </w:r>
      <w:proofErr w:type="spellStart"/>
      <w:proofErr w:type="gramStart"/>
      <w:r w:rsidRPr="0012719C">
        <w:rPr>
          <w:rFonts w:ascii="Times New Roman" w:hAnsi="Times New Roman" w:cs="Times New Roman"/>
        </w:rPr>
        <w:t>Khirurgiia</w:t>
      </w:r>
      <w:proofErr w:type="spellEnd"/>
      <w:r w:rsidRPr="0012719C">
        <w:rPr>
          <w:rFonts w:ascii="Times New Roman" w:hAnsi="Times New Roman" w:cs="Times New Roman"/>
        </w:rPr>
        <w:t>(</w:t>
      </w:r>
      <w:proofErr w:type="gramEnd"/>
      <w:r w:rsidRPr="0012719C">
        <w:rPr>
          <w:rFonts w:ascii="Times New Roman" w:hAnsi="Times New Roman" w:cs="Times New Roman"/>
        </w:rPr>
        <w:t>4): 61-64.</w:t>
      </w:r>
    </w:p>
    <w:p w14:paraId="17A1AFBB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lastRenderedPageBreak/>
        <w:t>75.   Ye, L., et al. (2019). "Endoscopic partial closure followed by adequate drainage for treating delayed perforation caused by duodenal endoscopic submucosal dissection: A case report." Medicine (Baltimore) 98(22): e15883.</w:t>
      </w:r>
    </w:p>
    <w:p w14:paraId="30DF6074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76.   </w:t>
      </w:r>
      <w:proofErr w:type="spellStart"/>
      <w:r w:rsidRPr="0012719C">
        <w:rPr>
          <w:rFonts w:ascii="Times New Roman" w:hAnsi="Times New Roman" w:cs="Times New Roman"/>
        </w:rPr>
        <w:t>Yoo</w:t>
      </w:r>
      <w:proofErr w:type="spellEnd"/>
      <w:r w:rsidRPr="0012719C">
        <w:rPr>
          <w:rFonts w:ascii="Times New Roman" w:hAnsi="Times New Roman" w:cs="Times New Roman"/>
        </w:rPr>
        <w:t>, T., et al. (2018). "Successful repair of duodenal perforation with endoscopic vacuum therapy." Gastrointestinal Endoscopy 87(5): 1363-1364.</w:t>
      </w:r>
    </w:p>
    <w:p w14:paraId="0484173A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77.   </w:t>
      </w:r>
      <w:proofErr w:type="spellStart"/>
      <w:r w:rsidRPr="0012719C">
        <w:rPr>
          <w:rFonts w:ascii="Times New Roman" w:hAnsi="Times New Roman" w:cs="Times New Roman"/>
        </w:rPr>
        <w:t>Yoo</w:t>
      </w:r>
      <w:proofErr w:type="spellEnd"/>
      <w:r w:rsidRPr="0012719C">
        <w:rPr>
          <w:rFonts w:ascii="Times New Roman" w:hAnsi="Times New Roman" w:cs="Times New Roman"/>
        </w:rPr>
        <w:t xml:space="preserve">, Y. J., et al. (2018). "Covered Self-expandable Metallic Stent Insertion as a Rescue Procedure for Postoperative Leakage after Primary Repair of Perforated Duodenal Ulcer." </w:t>
      </w:r>
      <w:proofErr w:type="spellStart"/>
      <w:r w:rsidRPr="0012719C">
        <w:rPr>
          <w:rFonts w:ascii="Times New Roman" w:hAnsi="Times New Roman" w:cs="Times New Roman"/>
        </w:rPr>
        <w:t>kjg</w:t>
      </w:r>
      <w:proofErr w:type="spellEnd"/>
      <w:r w:rsidRPr="0012719C">
        <w:rPr>
          <w:rFonts w:ascii="Times New Roman" w:hAnsi="Times New Roman" w:cs="Times New Roman"/>
        </w:rPr>
        <w:t xml:space="preserve"> 72(5): 262-266.</w:t>
      </w:r>
    </w:p>
    <w:p w14:paraId="5A7BB611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78.   Yu, D. W., et al. (2014). "Endoscopic treatment of duodenal fistula after incomplete closure of ERCP-related duodenal perforation." World Journal of Gastrointestinal Endoscopy 6(6): 260.</w:t>
      </w:r>
    </w:p>
    <w:p w14:paraId="57048FE4" w14:textId="77777777" w:rsidR="00054016" w:rsidRPr="0012719C" w:rsidRDefault="00000000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>79.   Zeng, C.-Y., et al. (2014). "Single-channel endoscopic closure of ERCP-related large duodenal perforations." Endoscopy 46(S 01): E603-E604.</w:t>
      </w:r>
    </w:p>
    <w:p w14:paraId="54BE7AB7" w14:textId="6362B7E6" w:rsidR="00F934A9" w:rsidRPr="0012719C" w:rsidRDefault="00F934A9" w:rsidP="00BA01A4">
      <w:pPr>
        <w:spacing w:before="240" w:after="240"/>
        <w:rPr>
          <w:rFonts w:ascii="Times New Roman" w:hAnsi="Times New Roman" w:cs="Times New Roman"/>
        </w:rPr>
      </w:pPr>
      <w:r w:rsidRPr="0012719C">
        <w:rPr>
          <w:rFonts w:ascii="Times New Roman" w:hAnsi="Times New Roman" w:cs="Times New Roman"/>
        </w:rPr>
        <w:t xml:space="preserve">80. Matsuoka, M, et al.  (2021). “Endoscopic Closure of an Acute Duodenal Perforation Occurring during Endoscopic Ultrasound Using </w:t>
      </w:r>
      <w:proofErr w:type="spellStart"/>
      <w:r w:rsidRPr="0012719C">
        <w:rPr>
          <w:rFonts w:ascii="Times New Roman" w:hAnsi="Times New Roman" w:cs="Times New Roman"/>
        </w:rPr>
        <w:t>Endoclips</w:t>
      </w:r>
      <w:proofErr w:type="spellEnd"/>
      <w:r w:rsidRPr="0012719C">
        <w:rPr>
          <w:rFonts w:ascii="Times New Roman" w:hAnsi="Times New Roman" w:cs="Times New Roman"/>
        </w:rPr>
        <w:t xml:space="preserve"> and Polyglycolic Acid Sheets with Fibrin Glue.”  Case Rep Gastroenterol 15 (1): 253–261. </w:t>
      </w:r>
    </w:p>
    <w:p w14:paraId="6510FAAA" w14:textId="3EE17AD7" w:rsidR="00054016" w:rsidRPr="0012719C" w:rsidRDefault="00054016" w:rsidP="00BA01A4">
      <w:pPr>
        <w:spacing w:before="240" w:after="240"/>
        <w:ind w:firstLine="20"/>
        <w:rPr>
          <w:rFonts w:ascii="Times New Roman" w:hAnsi="Times New Roman" w:cs="Times New Roman"/>
        </w:rPr>
      </w:pPr>
    </w:p>
    <w:p w14:paraId="576D279E" w14:textId="77777777" w:rsidR="00054016" w:rsidRPr="0012719C" w:rsidRDefault="00054016" w:rsidP="00A56282">
      <w:pPr>
        <w:jc w:val="center"/>
        <w:rPr>
          <w:rFonts w:ascii="Times New Roman" w:hAnsi="Times New Roman" w:cs="Times New Roman"/>
        </w:rPr>
      </w:pPr>
    </w:p>
    <w:sectPr w:rsidR="00054016" w:rsidRPr="0012719C">
      <w:pgSz w:w="15840" w:h="12240" w:orient="landscape"/>
      <w:pgMar w:top="720" w:right="720" w:bottom="720" w:left="245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4016"/>
    <w:rsid w:val="00054016"/>
    <w:rsid w:val="0012719C"/>
    <w:rsid w:val="00261B98"/>
    <w:rsid w:val="00476788"/>
    <w:rsid w:val="00490E93"/>
    <w:rsid w:val="005A710B"/>
    <w:rsid w:val="005D5179"/>
    <w:rsid w:val="00A56282"/>
    <w:rsid w:val="00AB425D"/>
    <w:rsid w:val="00AD7AE5"/>
    <w:rsid w:val="00B65F72"/>
    <w:rsid w:val="00BA01A4"/>
    <w:rsid w:val="00C31FE3"/>
    <w:rsid w:val="00C7607B"/>
    <w:rsid w:val="00CC0A81"/>
    <w:rsid w:val="00F0346A"/>
    <w:rsid w:val="00F934A9"/>
    <w:rsid w:val="00FD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D320D"/>
  <w15:docId w15:val="{CF936597-BF8C-8547-9B0D-3E66BFDCE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Ag9YKQusJCvcT8sSw4eAVCd8wA==">CgMxLjA4AHIhMTZNS0FSeW5LeC15UzNYcUsya19OajM4ZjczaV83Nm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3179</Words>
  <Characters>18126</Characters>
  <Application>Microsoft Office Word</Application>
  <DocSecurity>0</DocSecurity>
  <Lines>151</Lines>
  <Paragraphs>42</Paragraphs>
  <ScaleCrop>false</ScaleCrop>
  <Company/>
  <LinksUpToDate>false</LinksUpToDate>
  <CharactersWithSpaces>2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Williams</cp:lastModifiedBy>
  <cp:revision>12</cp:revision>
  <dcterms:created xsi:type="dcterms:W3CDTF">2024-01-08T02:38:00Z</dcterms:created>
  <dcterms:modified xsi:type="dcterms:W3CDTF">2024-08-12T13:57:00Z</dcterms:modified>
</cp:coreProperties>
</file>